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D67" w:rsidRDefault="008632CB" w:rsidP="00C94D67">
      <w:pPr>
        <w:keepNext/>
        <w:adjustRightInd w:val="0"/>
        <w:spacing w:after="0" w:line="240" w:lineRule="auto"/>
        <w:jc w:val="center"/>
      </w:pPr>
      <w:r>
        <w:rPr>
          <w:noProof/>
        </w:rPr>
        <w:drawing>
          <wp:inline distT="0" distB="0" distL="0" distR="0" wp14:anchorId="214C9A42">
            <wp:extent cx="5487035" cy="1292225"/>
            <wp:effectExtent l="0" t="0" r="0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34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1292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F5C3B" w:rsidRDefault="00C94D67" w:rsidP="00EC6D55">
      <w:pPr>
        <w:pStyle w:val="Caption"/>
        <w:bidi w:val="0"/>
        <w:jc w:val="center"/>
        <w:rPr>
          <w:b w:val="0"/>
          <w:bCs w:val="0"/>
          <w:noProof/>
        </w:rPr>
      </w:pPr>
      <w:r w:rsidRPr="00C94D67">
        <w:rPr>
          <w:b w:val="0"/>
          <w:bCs w:val="0"/>
          <w:noProof/>
        </w:rPr>
        <w:t>Fig.SI</w:t>
      </w:r>
      <w:bookmarkStart w:id="0" w:name="_GoBack"/>
      <w:bookmarkEnd w:id="0"/>
      <w:r w:rsidRPr="00C94D67">
        <w:rPr>
          <w:b w:val="0"/>
          <w:bCs w:val="0"/>
          <w:noProof/>
        </w:rPr>
        <w:t>.1:Chemical structure of insulin carrier</w:t>
      </w:r>
    </w:p>
    <w:p w:rsidR="00E754F4" w:rsidRDefault="00E754F4" w:rsidP="00B20A5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C2018" w:rsidRPr="000618A9" w:rsidRDefault="004C2018" w:rsidP="004C2018">
      <w:pPr>
        <w:tabs>
          <w:tab w:val="center" w:pos="5832"/>
          <w:tab w:val="left" w:pos="8310"/>
        </w:tabs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LY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ar-LY"/>
        </w:rPr>
        <w:t>Table SI.1.Assigned functional groups from IR spectra</w:t>
      </w:r>
    </w:p>
    <w:tbl>
      <w:tblPr>
        <w:tblStyle w:val="TableGrid"/>
        <w:tblW w:w="9635" w:type="dxa"/>
        <w:tblInd w:w="-28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114"/>
        <w:gridCol w:w="1139"/>
        <w:gridCol w:w="3964"/>
      </w:tblGrid>
      <w:tr w:rsidR="004C2018" w:rsidRPr="000618A9" w:rsidTr="00B94245">
        <w:tc>
          <w:tcPr>
            <w:tcW w:w="1418" w:type="dxa"/>
          </w:tcPr>
          <w:p w:rsidR="004C2018" w:rsidRPr="000618A9" w:rsidRDefault="003C6B2E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υ</m:t>
                  </m:r>
                </m:e>
              </m:acc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, </m:t>
              </m:r>
            </m:oMath>
            <w:r w:rsidR="004C2018" w:rsidRPr="000618A9">
              <w:rPr>
                <w:rFonts w:asciiTheme="majorBidi" w:hAnsiTheme="majorBidi" w:cstheme="majorBidi"/>
                <w:sz w:val="24"/>
                <w:szCs w:val="24"/>
              </w:rPr>
              <w:t>cm</w:t>
            </w:r>
            <w:r w:rsidR="004C2018" w:rsidRPr="000618A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11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Insulin @chitin</w:t>
            </w:r>
          </w:p>
        </w:tc>
        <w:tc>
          <w:tcPr>
            <w:tcW w:w="1139" w:type="dxa"/>
          </w:tcPr>
          <w:p w:rsidR="004C2018" w:rsidRPr="000618A9" w:rsidRDefault="003C6B2E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υ</m:t>
                  </m:r>
                </m:e>
              </m:acc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, </m:t>
              </m:r>
            </m:oMath>
            <w:r w:rsidR="004C2018" w:rsidRPr="000618A9">
              <w:rPr>
                <w:rFonts w:asciiTheme="majorBidi" w:hAnsiTheme="majorBidi" w:cstheme="majorBidi"/>
                <w:sz w:val="24"/>
                <w:szCs w:val="24"/>
              </w:rPr>
              <w:t>cm</w:t>
            </w:r>
            <w:r w:rsidR="004C2018" w:rsidRPr="000618A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96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Insulin @chitin-guar gum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3443.28 (B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ad</w:t>
            </w:r>
            <w:r w:rsidRPr="000618A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11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</w:pPr>
            <w:r w:rsidRPr="000618A9">
              <w:rPr>
                <w:rFonts w:asciiTheme="majorBidi" w:hAnsiTheme="majorBidi" w:cstheme="majorBidi"/>
                <w:color w:val="000000"/>
                <w:sz w:val="24"/>
                <w:szCs w:val="24"/>
                <w:lang w:bidi="ar-LY"/>
              </w:rPr>
              <w:t>NH symmetric stretching</w:t>
            </w:r>
            <w:r w:rsidRPr="000618A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0618A9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υ</w:t>
            </w:r>
            <w:r w:rsidRPr="000618A9"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>(OH), NH</w:t>
            </w:r>
            <w:r w:rsidRPr="000618A9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  <w:lang w:bidi="ar-EG"/>
              </w:rPr>
              <w:t>2</w:t>
            </w:r>
            <w:r w:rsidRPr="000618A9"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 xml:space="preserve"> insulin</w:t>
            </w:r>
          </w:p>
        </w:tc>
        <w:tc>
          <w:tcPr>
            <w:tcW w:w="1139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3440.64</w:t>
            </w:r>
          </w:p>
        </w:tc>
        <w:tc>
          <w:tcPr>
            <w:tcW w:w="396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</w:pPr>
            <w:r w:rsidRPr="000618A9">
              <w:rPr>
                <w:rFonts w:asciiTheme="majorBidi" w:hAnsiTheme="majorBidi" w:cstheme="majorBidi"/>
                <w:color w:val="000000"/>
                <w:sz w:val="24"/>
                <w:szCs w:val="24"/>
                <w:lang w:bidi="ar-LY"/>
              </w:rPr>
              <w:t>NH symmetric stretching</w:t>
            </w:r>
            <w:r w:rsidRPr="000618A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0618A9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υ</w:t>
            </w:r>
            <w:r w:rsidRPr="000618A9"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>(OH) GG and chitin, NH</w:t>
            </w:r>
            <w:r w:rsidRPr="000618A9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  <w:lang w:bidi="ar-EG"/>
              </w:rPr>
              <w:t>2</w:t>
            </w:r>
            <w:r w:rsidRPr="000618A9"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 xml:space="preserve"> insulin 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2956.99</w:t>
            </w:r>
          </w:p>
        </w:tc>
        <w:tc>
          <w:tcPr>
            <w:tcW w:w="311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υ</w:t>
            </w:r>
            <w:r w:rsidRPr="000618A9">
              <w:rPr>
                <w:rFonts w:asciiTheme="majorBidi" w:eastAsia="Times New Roman" w:hAnsiTheme="majorBidi" w:cstheme="majorBidi"/>
                <w:bCs/>
                <w:sz w:val="24"/>
                <w:szCs w:val="24"/>
                <w:vertAlign w:val="subscript"/>
              </w:rPr>
              <w:t>as</w:t>
            </w:r>
            <w:r w:rsidRPr="000618A9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(CH</w:t>
            </w:r>
            <w:r w:rsidRPr="000618A9">
              <w:rPr>
                <w:rFonts w:asciiTheme="majorBidi" w:eastAsia="Times New Roman" w:hAnsiTheme="majorBidi" w:cstheme="majorBidi"/>
                <w:bCs/>
                <w:sz w:val="24"/>
                <w:szCs w:val="24"/>
                <w:vertAlign w:val="subscript"/>
              </w:rPr>
              <w:t>2</w:t>
            </w:r>
            <w:r w:rsidRPr="000618A9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3266.35</w:t>
            </w:r>
          </w:p>
        </w:tc>
        <w:tc>
          <w:tcPr>
            <w:tcW w:w="396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sym stretching</w:t>
            </w:r>
            <w:r w:rsidRPr="000618A9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 xml:space="preserve"> υ</w:t>
            </w:r>
            <w:r w:rsidRPr="000618A9"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>(OH)</w:t>
            </w:r>
            <w:r w:rsidRPr="000618A9">
              <w:rPr>
                <w:rFonts w:asciiTheme="majorBidi" w:hAnsiTheme="majorBidi" w:cstheme="majorBidi"/>
                <w:sz w:val="24"/>
                <w:szCs w:val="24"/>
              </w:rPr>
              <w:t xml:space="preserve"> guar gum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2892.45</w:t>
            </w:r>
          </w:p>
        </w:tc>
        <w:tc>
          <w:tcPr>
            <w:tcW w:w="311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Peptide bond insulin</w:t>
            </w:r>
          </w:p>
        </w:tc>
        <w:tc>
          <w:tcPr>
            <w:tcW w:w="1139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3111.94</w:t>
            </w:r>
          </w:p>
        </w:tc>
        <w:tc>
          <w:tcPr>
            <w:tcW w:w="396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υ</w:t>
            </w:r>
            <w:r w:rsidRPr="000618A9"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>(OH)</w:t>
            </w:r>
            <w:r w:rsidRPr="000618A9">
              <w:rPr>
                <w:rFonts w:asciiTheme="majorBidi" w:hAnsiTheme="majorBidi" w:cstheme="majorBidi"/>
                <w:sz w:val="24"/>
                <w:szCs w:val="24"/>
              </w:rPr>
              <w:t xml:space="preserve"> guar gum (asym stretching)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2096.35</w:t>
            </w:r>
          </w:p>
        </w:tc>
        <w:tc>
          <w:tcPr>
            <w:tcW w:w="311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Acetyl group stretching</w:t>
            </w:r>
          </w:p>
        </w:tc>
        <w:tc>
          <w:tcPr>
            <w:tcW w:w="1139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2959.60</w:t>
            </w:r>
          </w:p>
        </w:tc>
        <w:tc>
          <w:tcPr>
            <w:tcW w:w="396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Acetyl group stretching (chitin)</w:t>
            </w:r>
          </w:p>
        </w:tc>
      </w:tr>
      <w:tr w:rsidR="004C2018" w:rsidRPr="000618A9" w:rsidTr="00B94245">
        <w:trPr>
          <w:trHeight w:val="446"/>
        </w:trPr>
        <w:tc>
          <w:tcPr>
            <w:tcW w:w="1418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645.25</w:t>
            </w:r>
          </w:p>
        </w:tc>
        <w:tc>
          <w:tcPr>
            <w:tcW w:w="311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 xml:space="preserve">asymmetric stretched C = O </w:t>
            </w:r>
          </w:p>
        </w:tc>
        <w:tc>
          <w:tcPr>
            <w:tcW w:w="1139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2923.49</w:t>
            </w:r>
          </w:p>
        </w:tc>
        <w:tc>
          <w:tcPr>
            <w:tcW w:w="396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Peptide bond insulin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461.06</w:t>
            </w:r>
          </w:p>
        </w:tc>
        <w:tc>
          <w:tcPr>
            <w:tcW w:w="311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υ(C-N)</w:t>
            </w:r>
          </w:p>
        </w:tc>
        <w:tc>
          <w:tcPr>
            <w:tcW w:w="1139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2888.67</w:t>
            </w:r>
          </w:p>
        </w:tc>
        <w:tc>
          <w:tcPr>
            <w:tcW w:w="396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color w:val="000000"/>
                <w:sz w:val="24"/>
                <w:szCs w:val="24"/>
                <w:lang w:bidi="ar-LY"/>
              </w:rPr>
              <w:t>NH asymmetric stretching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413.80</w:t>
            </w:r>
          </w:p>
        </w:tc>
        <w:tc>
          <w:tcPr>
            <w:tcW w:w="311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bCs/>
                <w:sz w:val="24"/>
                <w:szCs w:val="24"/>
              </w:rPr>
              <w:t>δ(CH</w:t>
            </w:r>
            <w:r w:rsidRPr="000618A9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2</w:t>
            </w:r>
            <w:r w:rsidRPr="000618A9">
              <w:rPr>
                <w:rFonts w:asciiTheme="majorBidi" w:hAnsiTheme="majorBidi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2131.92</w:t>
            </w:r>
          </w:p>
        </w:tc>
        <w:tc>
          <w:tcPr>
            <w:tcW w:w="396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</w:pPr>
            <w:r w:rsidRPr="000618A9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υ</w:t>
            </w:r>
            <w:r w:rsidRPr="000618A9">
              <w:rPr>
                <w:rFonts w:asciiTheme="majorBidi" w:hAnsiTheme="majorBidi" w:cstheme="majorBidi"/>
                <w:bCs/>
                <w:sz w:val="24"/>
                <w:szCs w:val="24"/>
              </w:rPr>
              <w:t>(CH)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110.70</w:t>
            </w:r>
          </w:p>
        </w:tc>
        <w:tc>
          <w:tcPr>
            <w:tcW w:w="311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>CH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bidi="ar-LY"/>
              </w:rPr>
              <w:t>2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 xml:space="preserve"> rocking  </w:t>
            </w:r>
          </w:p>
        </w:tc>
        <w:tc>
          <w:tcPr>
            <w:tcW w:w="1139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659.98</w:t>
            </w:r>
          </w:p>
        </w:tc>
        <w:tc>
          <w:tcPr>
            <w:tcW w:w="396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NH</w:t>
            </w:r>
            <w:r w:rsidRPr="000618A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618A9">
              <w:rPr>
                <w:rFonts w:asciiTheme="majorBidi" w:hAnsiTheme="majorBidi" w:cstheme="majorBidi"/>
                <w:sz w:val="24"/>
                <w:szCs w:val="24"/>
              </w:rPr>
              <w:t xml:space="preserve"> insulin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044.83</w:t>
            </w:r>
          </w:p>
        </w:tc>
        <w:tc>
          <w:tcPr>
            <w:tcW w:w="311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>CCN asymmetric stretching</w:t>
            </w:r>
          </w:p>
        </w:tc>
        <w:tc>
          <w:tcPr>
            <w:tcW w:w="1139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629.48</w:t>
            </w:r>
          </w:p>
        </w:tc>
        <w:tc>
          <w:tcPr>
            <w:tcW w:w="396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Peptide bond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991.78</w:t>
            </w:r>
          </w:p>
        </w:tc>
        <w:tc>
          <w:tcPr>
            <w:tcW w:w="311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>CCN asymmetric stretching</w:t>
            </w:r>
          </w:p>
        </w:tc>
        <w:tc>
          <w:tcPr>
            <w:tcW w:w="1139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559.42</w:t>
            </w:r>
          </w:p>
        </w:tc>
        <w:tc>
          <w:tcPr>
            <w:tcW w:w="396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CH</w:t>
            </w:r>
            <w:r w:rsidRPr="000618A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618A9">
              <w:rPr>
                <w:rFonts w:asciiTheme="majorBidi" w:hAnsiTheme="majorBidi" w:cstheme="majorBidi"/>
                <w:sz w:val="24"/>
                <w:szCs w:val="24"/>
              </w:rPr>
              <w:t>OH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920.11</w:t>
            </w:r>
          </w:p>
        </w:tc>
        <w:tc>
          <w:tcPr>
            <w:tcW w:w="311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 xml:space="preserve">S-S insulin  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  <w:lang w:bidi="ar-LY"/>
              </w:rPr>
              <w:t xml:space="preserve"> 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 xml:space="preserve">stretching  </w:t>
            </w:r>
          </w:p>
        </w:tc>
        <w:tc>
          <w:tcPr>
            <w:tcW w:w="1139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426.73</w:t>
            </w:r>
          </w:p>
        </w:tc>
        <w:tc>
          <w:tcPr>
            <w:tcW w:w="396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>Asymmetric stretched COO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  <w:lang w:bidi="ar-LY"/>
              </w:rPr>
              <w:t>-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 xml:space="preserve"> group</w:t>
            </w:r>
          </w:p>
        </w:tc>
      </w:tr>
      <w:tr w:rsidR="004C2018" w:rsidRPr="000618A9" w:rsidTr="00B94245">
        <w:trPr>
          <w:trHeight w:val="599"/>
        </w:trPr>
        <w:tc>
          <w:tcPr>
            <w:tcW w:w="1418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677.81</w:t>
            </w:r>
          </w:p>
        </w:tc>
        <w:tc>
          <w:tcPr>
            <w:tcW w:w="311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 xml:space="preserve">C = O 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ending,</w:t>
            </w:r>
            <w:r w:rsidRPr="000618A9">
              <w:rPr>
                <w:rFonts w:asciiTheme="majorBidi" w:hAnsiTheme="majorBidi" w:cstheme="majorBidi"/>
                <w:sz w:val="24"/>
                <w:szCs w:val="24"/>
              </w:rPr>
              <w:t xml:space="preserve"> chitin;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COO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- 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ending</w:t>
            </w:r>
            <w:r w:rsidRPr="000618A9">
              <w:rPr>
                <w:rFonts w:asciiTheme="majorBidi" w:hAnsiTheme="majorBidi" w:cstheme="majorBidi"/>
                <w:sz w:val="24"/>
                <w:szCs w:val="24"/>
              </w:rPr>
              <w:t>, insulin</w:t>
            </w:r>
          </w:p>
        </w:tc>
        <w:tc>
          <w:tcPr>
            <w:tcW w:w="1139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378.37</w:t>
            </w:r>
          </w:p>
        </w:tc>
        <w:tc>
          <w:tcPr>
            <w:tcW w:w="396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>CH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bidi="ar-LY"/>
              </w:rPr>
              <w:t>2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 xml:space="preserve"> wagging  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317.9287</w:t>
            </w:r>
          </w:p>
        </w:tc>
        <w:tc>
          <w:tcPr>
            <w:tcW w:w="3114" w:type="dxa"/>
            <w:vMerge w:val="restart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Waging of alcoholic OH, GG.</w:t>
            </w:r>
          </w:p>
        </w:tc>
        <w:tc>
          <w:tcPr>
            <w:tcW w:w="1139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073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3964" w:type="dxa"/>
            <w:vMerge w:val="restart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(O….H), (O…. N) hydrogen bond chitin grafted GG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260.13</w:t>
            </w:r>
          </w:p>
        </w:tc>
        <w:tc>
          <w:tcPr>
            <w:tcW w:w="3114" w:type="dxa"/>
            <w:vMerge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</w:pPr>
          </w:p>
        </w:tc>
        <w:tc>
          <w:tcPr>
            <w:tcW w:w="1139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027.904</w:t>
            </w:r>
          </w:p>
        </w:tc>
        <w:tc>
          <w:tcPr>
            <w:tcW w:w="3964" w:type="dxa"/>
            <w:vMerge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205.43</w:t>
            </w:r>
          </w:p>
        </w:tc>
        <w:tc>
          <w:tcPr>
            <w:tcW w:w="3114" w:type="dxa"/>
            <w:vMerge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</w:pPr>
          </w:p>
        </w:tc>
        <w:tc>
          <w:tcPr>
            <w:tcW w:w="1139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951.4857</w:t>
            </w:r>
          </w:p>
        </w:tc>
        <w:tc>
          <w:tcPr>
            <w:tcW w:w="3964" w:type="dxa"/>
            <w:vMerge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156.46</w:t>
            </w:r>
          </w:p>
        </w:tc>
        <w:tc>
          <w:tcPr>
            <w:tcW w:w="3114" w:type="dxa"/>
            <w:vMerge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</w:pPr>
          </w:p>
        </w:tc>
        <w:tc>
          <w:tcPr>
            <w:tcW w:w="1139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897.2575</w:t>
            </w:r>
          </w:p>
        </w:tc>
        <w:tc>
          <w:tcPr>
            <w:tcW w:w="3964" w:type="dxa"/>
            <w:vMerge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116.5159</w:t>
            </w:r>
          </w:p>
        </w:tc>
        <w:tc>
          <w:tcPr>
            <w:tcW w:w="311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</w:pP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>CH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bidi="ar-LY"/>
              </w:rPr>
              <w:t>2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 xml:space="preserve"> rocking  </w:t>
            </w:r>
          </w:p>
        </w:tc>
        <w:tc>
          <w:tcPr>
            <w:tcW w:w="1139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700.7110</w:t>
            </w:r>
          </w:p>
        </w:tc>
        <w:tc>
          <w:tcPr>
            <w:tcW w:w="3964" w:type="dxa"/>
          </w:tcPr>
          <w:p w:rsidR="004C2018" w:rsidRPr="000618A9" w:rsidRDefault="004C2018" w:rsidP="000A653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 xml:space="preserve">COO- bending  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0A653F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750.6411</w:t>
            </w:r>
          </w:p>
        </w:tc>
        <w:tc>
          <w:tcPr>
            <w:tcW w:w="3114" w:type="dxa"/>
          </w:tcPr>
          <w:p w:rsidR="004C2018" w:rsidRPr="000618A9" w:rsidRDefault="004C2018" w:rsidP="000A653F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O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- 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wagging  </w:t>
            </w:r>
          </w:p>
        </w:tc>
        <w:tc>
          <w:tcPr>
            <w:tcW w:w="1139" w:type="dxa"/>
          </w:tcPr>
          <w:p w:rsidR="004C2018" w:rsidRPr="000618A9" w:rsidRDefault="004C2018" w:rsidP="000A653F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64" w:type="dxa"/>
          </w:tcPr>
          <w:p w:rsidR="004C2018" w:rsidRPr="000618A9" w:rsidRDefault="004C2018" w:rsidP="000A653F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4C2018" w:rsidRDefault="004C2018" w:rsidP="004C2018">
      <w:pPr>
        <w:spacing w:after="0" w:line="240" w:lineRule="auto"/>
        <w:rPr>
          <w:rFonts w:asciiTheme="majorBidi" w:hAnsiTheme="majorBidi" w:cstheme="majorBidi"/>
          <w:noProof/>
          <w:sz w:val="24"/>
          <w:szCs w:val="24"/>
        </w:rPr>
      </w:pPr>
    </w:p>
    <w:p w:rsidR="004C2018" w:rsidRDefault="004C2018" w:rsidP="004C2018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393C0C" w:rsidRDefault="00393C0C" w:rsidP="000B2462">
      <w:pPr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lang w:bidi="ar-IQ"/>
        </w:rPr>
      </w:pPr>
    </w:p>
    <w:p w:rsidR="00320147" w:rsidRDefault="00320147" w:rsidP="000B2462">
      <w:pPr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lang w:bidi="ar-IQ"/>
        </w:rPr>
      </w:pPr>
    </w:p>
    <w:sectPr w:rsidR="00320147" w:rsidSect="00ED7B90">
      <w:footerReference w:type="default" r:id="rId10"/>
      <w:pgSz w:w="12240" w:h="15840"/>
      <w:pgMar w:top="1440" w:right="1800" w:bottom="1134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6B2E" w:rsidRDefault="003C6B2E" w:rsidP="00386B2D">
      <w:pPr>
        <w:spacing w:after="0" w:line="240" w:lineRule="auto"/>
      </w:pPr>
      <w:r>
        <w:separator/>
      </w:r>
    </w:p>
  </w:endnote>
  <w:endnote w:type="continuationSeparator" w:id="0">
    <w:p w:rsidR="003C6B2E" w:rsidRDefault="003C6B2E" w:rsidP="00386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TT5235d5a9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onotype Corsiva">
    <w:panose1 w:val="03010101010201010101"/>
    <w:charset w:val="00"/>
    <w:family w:val="script"/>
    <w:pitch w:val="variable"/>
    <w:sig w:usb0="00000287" w:usb1="00000000" w:usb2="00000000" w:usb3="00000000" w:csb0="0000009F" w:csb1="00000000"/>
  </w:font>
  <w:font w:name="Goudy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ngkok">
    <w:charset w:val="00"/>
    <w:family w:val="auto"/>
    <w:pitch w:val="variable"/>
    <w:sig w:usb0="00000003" w:usb1="00000000" w:usb2="00000000" w:usb3="00000000" w:csb0="00000001" w:csb1="00000000"/>
  </w:font>
  <w:font w:name="Goudy Old Style">
    <w:panose1 w:val="02020502050305020303"/>
    <w:charset w:val="00"/>
    <w:family w:val="roman"/>
    <w:pitch w:val="variable"/>
    <w:sig w:usb0="00000003" w:usb1="00000000" w:usb2="00000000" w:usb3="00000000" w:csb0="00000001" w:csb1="00000000"/>
  </w:font>
  <w:font w:name="Cambria Math">
    <w:panose1 w:val="00000000000000000000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158342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32E3" w:rsidRDefault="000432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6B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32E3" w:rsidRDefault="000432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6B2E" w:rsidRDefault="003C6B2E" w:rsidP="00386B2D">
      <w:pPr>
        <w:spacing w:after="0" w:line="240" w:lineRule="auto"/>
      </w:pPr>
      <w:r>
        <w:separator/>
      </w:r>
    </w:p>
  </w:footnote>
  <w:footnote w:type="continuationSeparator" w:id="0">
    <w:p w:rsidR="003C6B2E" w:rsidRDefault="003C6B2E" w:rsidP="00386B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5F6807"/>
    <w:multiLevelType w:val="hybridMultilevel"/>
    <w:tmpl w:val="2E70E57C"/>
    <w:lvl w:ilvl="0" w:tplc="04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01B935F7"/>
    <w:multiLevelType w:val="hybridMultilevel"/>
    <w:tmpl w:val="92B6E9C2"/>
    <w:lvl w:ilvl="0" w:tplc="65B42F64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2CD1C78"/>
    <w:multiLevelType w:val="multilevel"/>
    <w:tmpl w:val="D7D45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4F26422"/>
    <w:multiLevelType w:val="hybridMultilevel"/>
    <w:tmpl w:val="617C68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ED5C7E"/>
    <w:multiLevelType w:val="hybridMultilevel"/>
    <w:tmpl w:val="0A4A19C6"/>
    <w:lvl w:ilvl="0" w:tplc="6F8CCE40">
      <w:start w:val="1"/>
      <w:numFmt w:val="decimal"/>
      <w:lvlText w:val="%1-"/>
      <w:lvlJc w:val="left"/>
      <w:pPr>
        <w:ind w:left="720" w:hanging="360"/>
      </w:pPr>
      <w:rPr>
        <w:rFonts w:ascii="Calibri" w:hAnsi="Calibri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A83961"/>
    <w:multiLevelType w:val="hybridMultilevel"/>
    <w:tmpl w:val="FA6452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4D27D8"/>
    <w:multiLevelType w:val="hybridMultilevel"/>
    <w:tmpl w:val="A98017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722A8C"/>
    <w:multiLevelType w:val="multilevel"/>
    <w:tmpl w:val="17722A8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9923C2B"/>
    <w:multiLevelType w:val="hybridMultilevel"/>
    <w:tmpl w:val="D932EE24"/>
    <w:lvl w:ilvl="0" w:tplc="611490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F0988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10FB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5A54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40A3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084B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ACB6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4297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903F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1A365250"/>
    <w:multiLevelType w:val="multilevel"/>
    <w:tmpl w:val="07D0F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1B652AC9"/>
    <w:multiLevelType w:val="hybridMultilevel"/>
    <w:tmpl w:val="2C3A37E8"/>
    <w:lvl w:ilvl="0" w:tplc="FDEE567A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1">
    <w:nsid w:val="1BD56C57"/>
    <w:multiLevelType w:val="hybridMultilevel"/>
    <w:tmpl w:val="05305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F5819C5"/>
    <w:multiLevelType w:val="hybridMultilevel"/>
    <w:tmpl w:val="EB26D0AA"/>
    <w:lvl w:ilvl="0" w:tplc="04090001">
      <w:start w:val="1"/>
      <w:numFmt w:val="bullet"/>
      <w:lvlText w:val=""/>
      <w:lvlJc w:val="left"/>
      <w:pPr>
        <w:ind w:left="12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8" w:hanging="360"/>
      </w:pPr>
      <w:rPr>
        <w:rFonts w:ascii="Wingdings" w:hAnsi="Wingdings" w:hint="default"/>
      </w:rPr>
    </w:lvl>
  </w:abstractNum>
  <w:abstractNum w:abstractNumId="13">
    <w:nsid w:val="1F715A38"/>
    <w:multiLevelType w:val="hybridMultilevel"/>
    <w:tmpl w:val="9E940D0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1FA65DCA"/>
    <w:multiLevelType w:val="hybridMultilevel"/>
    <w:tmpl w:val="8B36125A"/>
    <w:lvl w:ilvl="0" w:tplc="C6040C6A">
      <w:start w:val="1"/>
      <w:numFmt w:val="decimal"/>
      <w:lvlText w:val="%1-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860A2B"/>
    <w:multiLevelType w:val="hybridMultilevel"/>
    <w:tmpl w:val="5288C370"/>
    <w:lvl w:ilvl="0" w:tplc="5E241552">
      <w:start w:val="1"/>
      <w:numFmt w:val="upperRoman"/>
      <w:lvlText w:val="%1."/>
      <w:lvlJc w:val="left"/>
      <w:pPr>
        <w:ind w:left="1287" w:hanging="72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6">
    <w:nsid w:val="278C6207"/>
    <w:multiLevelType w:val="hybridMultilevel"/>
    <w:tmpl w:val="DE9829FC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CBA13A0"/>
    <w:multiLevelType w:val="multilevel"/>
    <w:tmpl w:val="1A5A3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DC51020"/>
    <w:multiLevelType w:val="multilevel"/>
    <w:tmpl w:val="B914B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2F0C0E40"/>
    <w:multiLevelType w:val="multilevel"/>
    <w:tmpl w:val="C2B41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32896FC9"/>
    <w:multiLevelType w:val="hybridMultilevel"/>
    <w:tmpl w:val="9A4AB9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3271ACE"/>
    <w:multiLevelType w:val="multilevel"/>
    <w:tmpl w:val="33743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36663119"/>
    <w:multiLevelType w:val="hybridMultilevel"/>
    <w:tmpl w:val="57C22DF8"/>
    <w:lvl w:ilvl="0" w:tplc="04090001">
      <w:start w:val="1"/>
      <w:numFmt w:val="bullet"/>
      <w:lvlText w:val=""/>
      <w:lvlJc w:val="left"/>
      <w:pPr>
        <w:ind w:left="149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23">
    <w:nsid w:val="3C280410"/>
    <w:multiLevelType w:val="multilevel"/>
    <w:tmpl w:val="E796E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upperLetter"/>
      <w:lvlText w:val="(%3)"/>
      <w:lvlJc w:val="left"/>
      <w:pPr>
        <w:ind w:left="2190" w:hanging="39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CFF399A"/>
    <w:multiLevelType w:val="multilevel"/>
    <w:tmpl w:val="063A5852"/>
    <w:lvl w:ilvl="0">
      <w:start w:val="3"/>
      <w:numFmt w:val="upperRoman"/>
      <w:lvlText w:val="%1"/>
      <w:lvlJc w:val="left"/>
      <w:pPr>
        <w:ind w:left="1192" w:hanging="888"/>
      </w:pPr>
    </w:lvl>
    <w:lvl w:ilvl="1">
      <w:start w:val="4"/>
      <w:numFmt w:val="decimal"/>
      <w:lvlText w:val="%1.%2"/>
      <w:lvlJc w:val="left"/>
      <w:pPr>
        <w:ind w:left="1192" w:hanging="888"/>
      </w:pPr>
    </w:lvl>
    <w:lvl w:ilvl="2">
      <w:start w:val="3"/>
      <w:numFmt w:val="decimal"/>
      <w:lvlText w:val="%1.%2.%3."/>
      <w:lvlJc w:val="left"/>
      <w:pPr>
        <w:ind w:left="888" w:hanging="888"/>
      </w:pPr>
      <w:rPr>
        <w:rFonts w:ascii="Times New Roman" w:eastAsia="Times New Roman" w:hAnsi="Times New Roman" w:cs="Times New Roman"/>
        <w:b/>
        <w:sz w:val="28"/>
        <w:szCs w:val="28"/>
      </w:rPr>
    </w:lvl>
    <w:lvl w:ilvl="3">
      <w:numFmt w:val="bullet"/>
      <w:lvlText w:val="✔"/>
      <w:lvlJc w:val="left"/>
      <w:pPr>
        <w:ind w:left="1025" w:hanging="360"/>
      </w:pPr>
      <w:rPr>
        <w:rFonts w:ascii="Noto Sans Symbols" w:eastAsia="Noto Sans Symbols" w:hAnsi="Noto Sans Symbols" w:cs="Noto Sans Symbols"/>
        <w:sz w:val="24"/>
        <w:szCs w:val="24"/>
      </w:rPr>
    </w:lvl>
    <w:lvl w:ilvl="4">
      <w:numFmt w:val="bullet"/>
      <w:lvlText w:val="•"/>
      <w:lvlJc w:val="left"/>
      <w:pPr>
        <w:ind w:left="3682" w:hanging="360"/>
      </w:pPr>
    </w:lvl>
    <w:lvl w:ilvl="5">
      <w:numFmt w:val="bullet"/>
      <w:lvlText w:val="•"/>
      <w:lvlJc w:val="left"/>
      <w:pPr>
        <w:ind w:left="4509" w:hanging="360"/>
      </w:pPr>
    </w:lvl>
    <w:lvl w:ilvl="6">
      <w:numFmt w:val="bullet"/>
      <w:lvlText w:val="•"/>
      <w:lvlJc w:val="left"/>
      <w:pPr>
        <w:ind w:left="5336" w:hanging="360"/>
      </w:pPr>
    </w:lvl>
    <w:lvl w:ilvl="7">
      <w:numFmt w:val="bullet"/>
      <w:lvlText w:val="•"/>
      <w:lvlJc w:val="left"/>
      <w:pPr>
        <w:ind w:left="6164" w:hanging="360"/>
      </w:pPr>
    </w:lvl>
    <w:lvl w:ilvl="8">
      <w:numFmt w:val="bullet"/>
      <w:lvlText w:val="•"/>
      <w:lvlJc w:val="left"/>
      <w:pPr>
        <w:ind w:left="6991" w:hanging="360"/>
      </w:pPr>
    </w:lvl>
  </w:abstractNum>
  <w:abstractNum w:abstractNumId="25">
    <w:nsid w:val="421015F9"/>
    <w:multiLevelType w:val="hybridMultilevel"/>
    <w:tmpl w:val="2C9A5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2AE5A16"/>
    <w:multiLevelType w:val="multilevel"/>
    <w:tmpl w:val="7D3A8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43F24B02"/>
    <w:multiLevelType w:val="hybridMultilevel"/>
    <w:tmpl w:val="0E984372"/>
    <w:lvl w:ilvl="0" w:tplc="66C2AA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6CE1CD2"/>
    <w:multiLevelType w:val="multilevel"/>
    <w:tmpl w:val="D604D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48301B02"/>
    <w:multiLevelType w:val="hybridMultilevel"/>
    <w:tmpl w:val="C7522550"/>
    <w:lvl w:ilvl="0" w:tplc="04090001">
      <w:start w:val="1"/>
      <w:numFmt w:val="bullet"/>
      <w:lvlText w:val=""/>
      <w:lvlJc w:val="left"/>
      <w:pPr>
        <w:ind w:left="151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</w:abstractNum>
  <w:abstractNum w:abstractNumId="30">
    <w:nsid w:val="49395003"/>
    <w:multiLevelType w:val="hybridMultilevel"/>
    <w:tmpl w:val="77268696"/>
    <w:lvl w:ilvl="0" w:tplc="04090017">
      <w:start w:val="1"/>
      <w:numFmt w:val="lowerLetter"/>
      <w:lvlText w:val="%1)"/>
      <w:lvlJc w:val="left"/>
      <w:pPr>
        <w:ind w:left="489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617" w:hanging="360"/>
      </w:pPr>
    </w:lvl>
    <w:lvl w:ilvl="2" w:tplc="0409001B" w:tentative="1">
      <w:start w:val="1"/>
      <w:numFmt w:val="lowerRoman"/>
      <w:lvlText w:val="%3."/>
      <w:lvlJc w:val="right"/>
      <w:pPr>
        <w:ind w:left="6337" w:hanging="180"/>
      </w:pPr>
    </w:lvl>
    <w:lvl w:ilvl="3" w:tplc="0409000F" w:tentative="1">
      <w:start w:val="1"/>
      <w:numFmt w:val="decimal"/>
      <w:lvlText w:val="%4."/>
      <w:lvlJc w:val="left"/>
      <w:pPr>
        <w:ind w:left="7057" w:hanging="360"/>
      </w:pPr>
    </w:lvl>
    <w:lvl w:ilvl="4" w:tplc="04090019" w:tentative="1">
      <w:start w:val="1"/>
      <w:numFmt w:val="lowerLetter"/>
      <w:lvlText w:val="%5."/>
      <w:lvlJc w:val="left"/>
      <w:pPr>
        <w:ind w:left="7777" w:hanging="360"/>
      </w:pPr>
    </w:lvl>
    <w:lvl w:ilvl="5" w:tplc="0409001B" w:tentative="1">
      <w:start w:val="1"/>
      <w:numFmt w:val="lowerRoman"/>
      <w:lvlText w:val="%6."/>
      <w:lvlJc w:val="right"/>
      <w:pPr>
        <w:ind w:left="8497" w:hanging="180"/>
      </w:pPr>
    </w:lvl>
    <w:lvl w:ilvl="6" w:tplc="0409000F" w:tentative="1">
      <w:start w:val="1"/>
      <w:numFmt w:val="decimal"/>
      <w:lvlText w:val="%7."/>
      <w:lvlJc w:val="left"/>
      <w:pPr>
        <w:ind w:left="9217" w:hanging="360"/>
      </w:pPr>
    </w:lvl>
    <w:lvl w:ilvl="7" w:tplc="04090019" w:tentative="1">
      <w:start w:val="1"/>
      <w:numFmt w:val="lowerLetter"/>
      <w:lvlText w:val="%8."/>
      <w:lvlJc w:val="left"/>
      <w:pPr>
        <w:ind w:left="9937" w:hanging="360"/>
      </w:pPr>
    </w:lvl>
    <w:lvl w:ilvl="8" w:tplc="0409001B" w:tentative="1">
      <w:start w:val="1"/>
      <w:numFmt w:val="lowerRoman"/>
      <w:lvlText w:val="%9."/>
      <w:lvlJc w:val="right"/>
      <w:pPr>
        <w:ind w:left="10657" w:hanging="180"/>
      </w:pPr>
    </w:lvl>
  </w:abstractNum>
  <w:abstractNum w:abstractNumId="31">
    <w:nsid w:val="4EC22FDE"/>
    <w:multiLevelType w:val="multilevel"/>
    <w:tmpl w:val="47DE9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00C17AC"/>
    <w:multiLevelType w:val="hybridMultilevel"/>
    <w:tmpl w:val="BB2AAA5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525F3E5C"/>
    <w:multiLevelType w:val="multilevel"/>
    <w:tmpl w:val="22300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544478E9"/>
    <w:multiLevelType w:val="multilevel"/>
    <w:tmpl w:val="BFBAEF82"/>
    <w:lvl w:ilvl="0">
      <w:start w:val="2"/>
      <w:numFmt w:val="upperRoman"/>
      <w:lvlText w:val="%1"/>
      <w:lvlJc w:val="left"/>
      <w:pPr>
        <w:ind w:left="873" w:hanging="568"/>
      </w:pPr>
    </w:lvl>
    <w:lvl w:ilvl="1">
      <w:start w:val="1"/>
      <w:numFmt w:val="decimal"/>
      <w:lvlText w:val="%1.%2."/>
      <w:lvlJc w:val="left"/>
      <w:pPr>
        <w:ind w:left="873" w:hanging="568"/>
      </w:pPr>
      <w:rPr>
        <w:rFonts w:ascii="Times New Roman" w:eastAsia="Times New Roman" w:hAnsi="Times New Roman" w:cs="Times New Roman"/>
        <w:b/>
        <w:sz w:val="28"/>
        <w:szCs w:val="28"/>
      </w:rPr>
    </w:lvl>
    <w:lvl w:ilvl="2">
      <w:start w:val="1"/>
      <w:numFmt w:val="decimal"/>
      <w:lvlText w:val="%1.%2.%3."/>
      <w:lvlJc w:val="left"/>
      <w:pPr>
        <w:ind w:left="1084" w:hanging="780"/>
      </w:pPr>
      <w:rPr>
        <w:rFonts w:ascii="Times New Roman" w:eastAsia="Times New Roman" w:hAnsi="Times New Roman" w:cs="Times New Roman"/>
        <w:b/>
        <w:sz w:val="28"/>
        <w:szCs w:val="28"/>
      </w:rPr>
    </w:lvl>
    <w:lvl w:ilvl="3">
      <w:numFmt w:val="bullet"/>
      <w:lvlText w:val="●"/>
      <w:lvlJc w:val="left"/>
      <w:pPr>
        <w:ind w:left="874" w:hanging="341"/>
      </w:pPr>
      <w:rPr>
        <w:rFonts w:ascii="Noto Sans Symbols" w:eastAsia="Noto Sans Symbols" w:hAnsi="Noto Sans Symbols" w:cs="Noto Sans Symbols"/>
        <w:sz w:val="24"/>
        <w:szCs w:val="24"/>
      </w:rPr>
    </w:lvl>
    <w:lvl w:ilvl="4">
      <w:numFmt w:val="bullet"/>
      <w:lvlText w:val="•"/>
      <w:lvlJc w:val="left"/>
      <w:pPr>
        <w:ind w:left="3602" w:hanging="341"/>
      </w:pPr>
    </w:lvl>
    <w:lvl w:ilvl="5">
      <w:numFmt w:val="bullet"/>
      <w:lvlText w:val="•"/>
      <w:lvlJc w:val="left"/>
      <w:pPr>
        <w:ind w:left="4442" w:hanging="341"/>
      </w:pPr>
    </w:lvl>
    <w:lvl w:ilvl="6">
      <w:numFmt w:val="bullet"/>
      <w:lvlText w:val="•"/>
      <w:lvlJc w:val="left"/>
      <w:pPr>
        <w:ind w:left="5283" w:hanging="341"/>
      </w:pPr>
    </w:lvl>
    <w:lvl w:ilvl="7">
      <w:numFmt w:val="bullet"/>
      <w:lvlText w:val="•"/>
      <w:lvlJc w:val="left"/>
      <w:pPr>
        <w:ind w:left="6124" w:hanging="341"/>
      </w:pPr>
    </w:lvl>
    <w:lvl w:ilvl="8">
      <w:numFmt w:val="bullet"/>
      <w:lvlText w:val="•"/>
      <w:lvlJc w:val="left"/>
      <w:pPr>
        <w:ind w:left="6964" w:hanging="341"/>
      </w:pPr>
    </w:lvl>
  </w:abstractNum>
  <w:abstractNum w:abstractNumId="35">
    <w:nsid w:val="54CA1D5B"/>
    <w:multiLevelType w:val="hybridMultilevel"/>
    <w:tmpl w:val="6F9E73F0"/>
    <w:lvl w:ilvl="0" w:tplc="6D28F96C">
      <w:start w:val="1"/>
      <w:numFmt w:val="decimal"/>
      <w:lvlText w:val="%1-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6">
    <w:nsid w:val="57CC7512"/>
    <w:multiLevelType w:val="hybridMultilevel"/>
    <w:tmpl w:val="7286FA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BE82793"/>
    <w:multiLevelType w:val="hybridMultilevel"/>
    <w:tmpl w:val="C214FE7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C82309A"/>
    <w:multiLevelType w:val="hybridMultilevel"/>
    <w:tmpl w:val="9BAEE58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0C64C2E"/>
    <w:multiLevelType w:val="hybridMultilevel"/>
    <w:tmpl w:val="649C19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0DE72B9"/>
    <w:multiLevelType w:val="multilevel"/>
    <w:tmpl w:val="F6386F4A"/>
    <w:lvl w:ilvl="0">
      <w:start w:val="1"/>
      <w:numFmt w:val="decimal"/>
      <w:lvlText w:val="%1.0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3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4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6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4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64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6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4" w:hanging="1800"/>
      </w:pPr>
      <w:rPr>
        <w:rFonts w:hint="default"/>
      </w:rPr>
    </w:lvl>
  </w:abstractNum>
  <w:abstractNum w:abstractNumId="41">
    <w:nsid w:val="636C7FCC"/>
    <w:multiLevelType w:val="multilevel"/>
    <w:tmpl w:val="0D887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64107858"/>
    <w:multiLevelType w:val="hybridMultilevel"/>
    <w:tmpl w:val="2F9613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B8171CF"/>
    <w:multiLevelType w:val="multilevel"/>
    <w:tmpl w:val="A926C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6FC7774C"/>
    <w:multiLevelType w:val="hybridMultilevel"/>
    <w:tmpl w:val="A3300E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5D127C3"/>
    <w:multiLevelType w:val="multilevel"/>
    <w:tmpl w:val="1F38F62A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rFonts w:hint="default"/>
        <w:b/>
        <w:bCs/>
      </w:rPr>
    </w:lvl>
    <w:lvl w:ilvl="2">
      <w:start w:val="1"/>
      <w:numFmt w:val="upperLetter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46">
    <w:nsid w:val="7B0A0F83"/>
    <w:multiLevelType w:val="hybridMultilevel"/>
    <w:tmpl w:val="D51E6C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C1340D5"/>
    <w:multiLevelType w:val="hybridMultilevel"/>
    <w:tmpl w:val="C7E08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C800946"/>
    <w:multiLevelType w:val="multilevel"/>
    <w:tmpl w:val="F5206490"/>
    <w:lvl w:ilvl="0">
      <w:start w:val="2"/>
      <w:numFmt w:val="upperRoman"/>
      <w:lvlText w:val="%1"/>
      <w:lvlJc w:val="left"/>
      <w:pPr>
        <w:ind w:left="1084" w:hanging="780"/>
      </w:pPr>
    </w:lvl>
    <w:lvl w:ilvl="1">
      <w:start w:val="4"/>
      <w:numFmt w:val="decimal"/>
      <w:lvlText w:val="%1.%2"/>
      <w:lvlJc w:val="left"/>
      <w:pPr>
        <w:ind w:left="1084" w:hanging="780"/>
      </w:pPr>
    </w:lvl>
    <w:lvl w:ilvl="2">
      <w:start w:val="4"/>
      <w:numFmt w:val="decimal"/>
      <w:lvlText w:val="%1.%2.%3."/>
      <w:lvlJc w:val="left"/>
      <w:pPr>
        <w:ind w:left="1084" w:hanging="780"/>
      </w:pPr>
      <w:rPr>
        <w:rFonts w:ascii="Times New Roman" w:eastAsia="Times New Roman" w:hAnsi="Times New Roman" w:cs="Times New Roman"/>
        <w:b/>
        <w:sz w:val="28"/>
        <w:szCs w:val="28"/>
      </w:rPr>
    </w:lvl>
    <w:lvl w:ilvl="3">
      <w:numFmt w:val="bullet"/>
      <w:lvlText w:val="⮚"/>
      <w:lvlJc w:val="left"/>
      <w:pPr>
        <w:ind w:left="1025" w:hanging="360"/>
      </w:pPr>
      <w:rPr>
        <w:rFonts w:ascii="Noto Sans Symbols" w:eastAsia="Noto Sans Symbols" w:hAnsi="Noto Sans Symbols" w:cs="Noto Sans Symbols"/>
        <w:sz w:val="24"/>
        <w:szCs w:val="24"/>
      </w:rPr>
    </w:lvl>
    <w:lvl w:ilvl="4">
      <w:numFmt w:val="bullet"/>
      <w:lvlText w:val="•"/>
      <w:lvlJc w:val="left"/>
      <w:pPr>
        <w:ind w:left="3602" w:hanging="360"/>
      </w:pPr>
    </w:lvl>
    <w:lvl w:ilvl="5">
      <w:numFmt w:val="bullet"/>
      <w:lvlText w:val="•"/>
      <w:lvlJc w:val="left"/>
      <w:pPr>
        <w:ind w:left="4442" w:hanging="360"/>
      </w:pPr>
    </w:lvl>
    <w:lvl w:ilvl="6">
      <w:numFmt w:val="bullet"/>
      <w:lvlText w:val="•"/>
      <w:lvlJc w:val="left"/>
      <w:pPr>
        <w:ind w:left="5283" w:hanging="360"/>
      </w:pPr>
    </w:lvl>
    <w:lvl w:ilvl="7">
      <w:numFmt w:val="bullet"/>
      <w:lvlText w:val="•"/>
      <w:lvlJc w:val="left"/>
      <w:pPr>
        <w:ind w:left="6124" w:hanging="360"/>
      </w:pPr>
    </w:lvl>
    <w:lvl w:ilvl="8">
      <w:numFmt w:val="bullet"/>
      <w:lvlText w:val="•"/>
      <w:lvlJc w:val="left"/>
      <w:pPr>
        <w:ind w:left="6964" w:hanging="360"/>
      </w:pPr>
    </w:lvl>
  </w:abstractNum>
  <w:num w:numId="1">
    <w:abstractNumId w:val="46"/>
  </w:num>
  <w:num w:numId="2">
    <w:abstractNumId w:val="21"/>
  </w:num>
  <w:num w:numId="3">
    <w:abstractNumId w:val="33"/>
  </w:num>
  <w:num w:numId="4">
    <w:abstractNumId w:val="28"/>
  </w:num>
  <w:num w:numId="5">
    <w:abstractNumId w:val="43"/>
  </w:num>
  <w:num w:numId="6">
    <w:abstractNumId w:val="19"/>
  </w:num>
  <w:num w:numId="7">
    <w:abstractNumId w:val="26"/>
  </w:num>
  <w:num w:numId="8">
    <w:abstractNumId w:val="2"/>
  </w:num>
  <w:num w:numId="9">
    <w:abstractNumId w:val="23"/>
  </w:num>
  <w:num w:numId="10">
    <w:abstractNumId w:val="31"/>
  </w:num>
  <w:num w:numId="11">
    <w:abstractNumId w:val="18"/>
  </w:num>
  <w:num w:numId="12">
    <w:abstractNumId w:val="17"/>
  </w:num>
  <w:num w:numId="13">
    <w:abstractNumId w:val="39"/>
  </w:num>
  <w:num w:numId="14">
    <w:abstractNumId w:val="14"/>
  </w:num>
  <w:num w:numId="15">
    <w:abstractNumId w:val="16"/>
  </w:num>
  <w:num w:numId="16">
    <w:abstractNumId w:val="25"/>
  </w:num>
  <w:num w:numId="17">
    <w:abstractNumId w:val="5"/>
  </w:num>
  <w:num w:numId="18">
    <w:abstractNumId w:val="3"/>
  </w:num>
  <w:num w:numId="19">
    <w:abstractNumId w:val="41"/>
  </w:num>
  <w:num w:numId="20">
    <w:abstractNumId w:val="44"/>
  </w:num>
  <w:num w:numId="21">
    <w:abstractNumId w:val="8"/>
  </w:num>
  <w:num w:numId="22">
    <w:abstractNumId w:val="38"/>
  </w:num>
  <w:num w:numId="23">
    <w:abstractNumId w:val="22"/>
  </w:num>
  <w:num w:numId="24">
    <w:abstractNumId w:val="29"/>
  </w:num>
  <w:num w:numId="25">
    <w:abstractNumId w:val="9"/>
  </w:num>
  <w:num w:numId="26">
    <w:abstractNumId w:val="15"/>
  </w:num>
  <w:num w:numId="27">
    <w:abstractNumId w:val="1"/>
  </w:num>
  <w:num w:numId="28">
    <w:abstractNumId w:val="11"/>
  </w:num>
  <w:num w:numId="29">
    <w:abstractNumId w:val="10"/>
  </w:num>
  <w:num w:numId="30">
    <w:abstractNumId w:val="45"/>
  </w:num>
  <w:num w:numId="31">
    <w:abstractNumId w:val="20"/>
  </w:num>
  <w:num w:numId="32">
    <w:abstractNumId w:val="37"/>
  </w:num>
  <w:num w:numId="33">
    <w:abstractNumId w:val="40"/>
  </w:num>
  <w:num w:numId="34">
    <w:abstractNumId w:val="13"/>
  </w:num>
  <w:num w:numId="35">
    <w:abstractNumId w:val="32"/>
  </w:num>
  <w:num w:numId="36">
    <w:abstractNumId w:val="47"/>
  </w:num>
  <w:num w:numId="37">
    <w:abstractNumId w:val="4"/>
  </w:num>
  <w:num w:numId="38">
    <w:abstractNumId w:val="35"/>
  </w:num>
  <w:num w:numId="39">
    <w:abstractNumId w:val="0"/>
  </w:num>
  <w:num w:numId="40">
    <w:abstractNumId w:val="7"/>
  </w:num>
  <w:num w:numId="41">
    <w:abstractNumId w:val="48"/>
  </w:num>
  <w:num w:numId="42">
    <w:abstractNumId w:val="24"/>
  </w:num>
  <w:num w:numId="43">
    <w:abstractNumId w:val="34"/>
  </w:num>
  <w:num w:numId="44">
    <w:abstractNumId w:val="27"/>
  </w:num>
  <w:num w:numId="45">
    <w:abstractNumId w:val="12"/>
  </w:num>
  <w:num w:numId="46">
    <w:abstractNumId w:val="30"/>
  </w:num>
  <w:num w:numId="47">
    <w:abstractNumId w:val="42"/>
  </w:num>
  <w:num w:numId="48">
    <w:abstractNumId w:val="6"/>
  </w:num>
  <w:num w:numId="49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gutterAtTop/>
  <w:hideSpellingErrors/>
  <w:hideGrammaticalError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DA3"/>
    <w:rsid w:val="0000127B"/>
    <w:rsid w:val="0000146F"/>
    <w:rsid w:val="00001E24"/>
    <w:rsid w:val="00003E32"/>
    <w:rsid w:val="0000549B"/>
    <w:rsid w:val="000057C8"/>
    <w:rsid w:val="0001005C"/>
    <w:rsid w:val="00015914"/>
    <w:rsid w:val="000171DD"/>
    <w:rsid w:val="000249DF"/>
    <w:rsid w:val="00024F12"/>
    <w:rsid w:val="00025723"/>
    <w:rsid w:val="00031BF0"/>
    <w:rsid w:val="00032239"/>
    <w:rsid w:val="0003343B"/>
    <w:rsid w:val="00041BBA"/>
    <w:rsid w:val="000432E3"/>
    <w:rsid w:val="00045725"/>
    <w:rsid w:val="00045F90"/>
    <w:rsid w:val="000469BF"/>
    <w:rsid w:val="00050394"/>
    <w:rsid w:val="0005068F"/>
    <w:rsid w:val="00050E37"/>
    <w:rsid w:val="00051F52"/>
    <w:rsid w:val="00053730"/>
    <w:rsid w:val="000606F5"/>
    <w:rsid w:val="000618A9"/>
    <w:rsid w:val="00063382"/>
    <w:rsid w:val="00064EFD"/>
    <w:rsid w:val="00065D20"/>
    <w:rsid w:val="000661FF"/>
    <w:rsid w:val="00066446"/>
    <w:rsid w:val="000674F9"/>
    <w:rsid w:val="000714AB"/>
    <w:rsid w:val="00073379"/>
    <w:rsid w:val="00073C02"/>
    <w:rsid w:val="00075ADF"/>
    <w:rsid w:val="00082C2E"/>
    <w:rsid w:val="00083AB8"/>
    <w:rsid w:val="000861B4"/>
    <w:rsid w:val="00087D55"/>
    <w:rsid w:val="00087FC9"/>
    <w:rsid w:val="00091EDE"/>
    <w:rsid w:val="00094E46"/>
    <w:rsid w:val="00096281"/>
    <w:rsid w:val="00097725"/>
    <w:rsid w:val="00097FFA"/>
    <w:rsid w:val="000A2922"/>
    <w:rsid w:val="000A32BD"/>
    <w:rsid w:val="000A5E4B"/>
    <w:rsid w:val="000A653F"/>
    <w:rsid w:val="000A69D4"/>
    <w:rsid w:val="000A6D85"/>
    <w:rsid w:val="000A7B65"/>
    <w:rsid w:val="000B2462"/>
    <w:rsid w:val="000B29CA"/>
    <w:rsid w:val="000B48D7"/>
    <w:rsid w:val="000B4AD2"/>
    <w:rsid w:val="000B6F63"/>
    <w:rsid w:val="000B7431"/>
    <w:rsid w:val="000C1B81"/>
    <w:rsid w:val="000C2EF6"/>
    <w:rsid w:val="000C3E2C"/>
    <w:rsid w:val="000C7110"/>
    <w:rsid w:val="000C733F"/>
    <w:rsid w:val="000C7D11"/>
    <w:rsid w:val="000D17A7"/>
    <w:rsid w:val="000D6F59"/>
    <w:rsid w:val="000D751A"/>
    <w:rsid w:val="000D7FBD"/>
    <w:rsid w:val="000E1DB8"/>
    <w:rsid w:val="000E1DED"/>
    <w:rsid w:val="000E3D9A"/>
    <w:rsid w:val="000F46EA"/>
    <w:rsid w:val="000F4C7F"/>
    <w:rsid w:val="00100946"/>
    <w:rsid w:val="0010111C"/>
    <w:rsid w:val="00102060"/>
    <w:rsid w:val="00107D3F"/>
    <w:rsid w:val="00110913"/>
    <w:rsid w:val="00111E46"/>
    <w:rsid w:val="00113B7D"/>
    <w:rsid w:val="00115FCB"/>
    <w:rsid w:val="00116F13"/>
    <w:rsid w:val="00121E99"/>
    <w:rsid w:val="00123E87"/>
    <w:rsid w:val="001246AC"/>
    <w:rsid w:val="0012529B"/>
    <w:rsid w:val="001272E3"/>
    <w:rsid w:val="0013172D"/>
    <w:rsid w:val="00133738"/>
    <w:rsid w:val="00136BF4"/>
    <w:rsid w:val="00136E43"/>
    <w:rsid w:val="001378F4"/>
    <w:rsid w:val="00141843"/>
    <w:rsid w:val="00143705"/>
    <w:rsid w:val="00144587"/>
    <w:rsid w:val="00144C90"/>
    <w:rsid w:val="00144D32"/>
    <w:rsid w:val="0014560D"/>
    <w:rsid w:val="0014729C"/>
    <w:rsid w:val="00150A64"/>
    <w:rsid w:val="00152317"/>
    <w:rsid w:val="001525F8"/>
    <w:rsid w:val="00152719"/>
    <w:rsid w:val="00152F38"/>
    <w:rsid w:val="001552F7"/>
    <w:rsid w:val="00156F4C"/>
    <w:rsid w:val="00157509"/>
    <w:rsid w:val="0016153B"/>
    <w:rsid w:val="0016269B"/>
    <w:rsid w:val="00162B33"/>
    <w:rsid w:val="001662A1"/>
    <w:rsid w:val="00166796"/>
    <w:rsid w:val="00170ED2"/>
    <w:rsid w:val="001750C5"/>
    <w:rsid w:val="00177730"/>
    <w:rsid w:val="00177DAC"/>
    <w:rsid w:val="00180568"/>
    <w:rsid w:val="00183A2B"/>
    <w:rsid w:val="00186A75"/>
    <w:rsid w:val="0019028D"/>
    <w:rsid w:val="00190FD8"/>
    <w:rsid w:val="00193182"/>
    <w:rsid w:val="0019465E"/>
    <w:rsid w:val="001A7177"/>
    <w:rsid w:val="001A7719"/>
    <w:rsid w:val="001A7D8F"/>
    <w:rsid w:val="001B23E7"/>
    <w:rsid w:val="001B306C"/>
    <w:rsid w:val="001B6D25"/>
    <w:rsid w:val="001C01C2"/>
    <w:rsid w:val="001C2198"/>
    <w:rsid w:val="001C2B40"/>
    <w:rsid w:val="001C2BBB"/>
    <w:rsid w:val="001C3586"/>
    <w:rsid w:val="001C5095"/>
    <w:rsid w:val="001C5873"/>
    <w:rsid w:val="001C5C5B"/>
    <w:rsid w:val="001C5C77"/>
    <w:rsid w:val="001D309C"/>
    <w:rsid w:val="001D3395"/>
    <w:rsid w:val="001D38AC"/>
    <w:rsid w:val="001D760E"/>
    <w:rsid w:val="001E0E6D"/>
    <w:rsid w:val="001E170F"/>
    <w:rsid w:val="001E384F"/>
    <w:rsid w:val="001E4642"/>
    <w:rsid w:val="001E6054"/>
    <w:rsid w:val="001E6EC0"/>
    <w:rsid w:val="001F155B"/>
    <w:rsid w:val="001F272F"/>
    <w:rsid w:val="001F2A2D"/>
    <w:rsid w:val="001F37F9"/>
    <w:rsid w:val="001F595F"/>
    <w:rsid w:val="002028F9"/>
    <w:rsid w:val="00206157"/>
    <w:rsid w:val="002068AC"/>
    <w:rsid w:val="00207ABE"/>
    <w:rsid w:val="00211A1D"/>
    <w:rsid w:val="00211CF2"/>
    <w:rsid w:val="002133F3"/>
    <w:rsid w:val="00214719"/>
    <w:rsid w:val="002153CE"/>
    <w:rsid w:val="002204A6"/>
    <w:rsid w:val="0022219C"/>
    <w:rsid w:val="00225959"/>
    <w:rsid w:val="00230654"/>
    <w:rsid w:val="00232200"/>
    <w:rsid w:val="00235316"/>
    <w:rsid w:val="00237D62"/>
    <w:rsid w:val="00241B4D"/>
    <w:rsid w:val="002425CB"/>
    <w:rsid w:val="0024580A"/>
    <w:rsid w:val="00246117"/>
    <w:rsid w:val="002502FD"/>
    <w:rsid w:val="0025381F"/>
    <w:rsid w:val="002541F3"/>
    <w:rsid w:val="002704C4"/>
    <w:rsid w:val="00270A25"/>
    <w:rsid w:val="0027190D"/>
    <w:rsid w:val="0027346B"/>
    <w:rsid w:val="00282153"/>
    <w:rsid w:val="00282B4C"/>
    <w:rsid w:val="00285465"/>
    <w:rsid w:val="00285AB0"/>
    <w:rsid w:val="00287DB7"/>
    <w:rsid w:val="00290850"/>
    <w:rsid w:val="002920C8"/>
    <w:rsid w:val="0029601B"/>
    <w:rsid w:val="00296E7B"/>
    <w:rsid w:val="002A1A91"/>
    <w:rsid w:val="002A1C88"/>
    <w:rsid w:val="002B08DC"/>
    <w:rsid w:val="002B0A7C"/>
    <w:rsid w:val="002B0D88"/>
    <w:rsid w:val="002B0ED1"/>
    <w:rsid w:val="002B2D07"/>
    <w:rsid w:val="002B42AD"/>
    <w:rsid w:val="002B43D3"/>
    <w:rsid w:val="002C5AF9"/>
    <w:rsid w:val="002C7277"/>
    <w:rsid w:val="002D1E4F"/>
    <w:rsid w:val="002D2D9D"/>
    <w:rsid w:val="002E2913"/>
    <w:rsid w:val="002F1D99"/>
    <w:rsid w:val="002F1F2F"/>
    <w:rsid w:val="002F340A"/>
    <w:rsid w:val="003119EF"/>
    <w:rsid w:val="00311B9C"/>
    <w:rsid w:val="0031298A"/>
    <w:rsid w:val="0031600D"/>
    <w:rsid w:val="0031691C"/>
    <w:rsid w:val="00317D4A"/>
    <w:rsid w:val="00320147"/>
    <w:rsid w:val="00322251"/>
    <w:rsid w:val="003229A5"/>
    <w:rsid w:val="00323AC0"/>
    <w:rsid w:val="003240C0"/>
    <w:rsid w:val="0032428B"/>
    <w:rsid w:val="003258FF"/>
    <w:rsid w:val="00326EB0"/>
    <w:rsid w:val="00331A42"/>
    <w:rsid w:val="003355CA"/>
    <w:rsid w:val="003357F4"/>
    <w:rsid w:val="00336957"/>
    <w:rsid w:val="0034439E"/>
    <w:rsid w:val="00344883"/>
    <w:rsid w:val="00346E7B"/>
    <w:rsid w:val="00347831"/>
    <w:rsid w:val="00350A6C"/>
    <w:rsid w:val="00351851"/>
    <w:rsid w:val="003529C7"/>
    <w:rsid w:val="00352CA1"/>
    <w:rsid w:val="00360B95"/>
    <w:rsid w:val="00363341"/>
    <w:rsid w:val="00363DDA"/>
    <w:rsid w:val="00365759"/>
    <w:rsid w:val="00366127"/>
    <w:rsid w:val="0036616D"/>
    <w:rsid w:val="00367394"/>
    <w:rsid w:val="00373D00"/>
    <w:rsid w:val="00375C66"/>
    <w:rsid w:val="003763A0"/>
    <w:rsid w:val="00377BD9"/>
    <w:rsid w:val="00381155"/>
    <w:rsid w:val="003860C0"/>
    <w:rsid w:val="0038644B"/>
    <w:rsid w:val="00386B2D"/>
    <w:rsid w:val="003912BD"/>
    <w:rsid w:val="003930B2"/>
    <w:rsid w:val="003936BB"/>
    <w:rsid w:val="00393C0C"/>
    <w:rsid w:val="00393D86"/>
    <w:rsid w:val="00396EE5"/>
    <w:rsid w:val="003A0DB6"/>
    <w:rsid w:val="003A1B22"/>
    <w:rsid w:val="003A1EC4"/>
    <w:rsid w:val="003A3921"/>
    <w:rsid w:val="003A3A24"/>
    <w:rsid w:val="003A3BD8"/>
    <w:rsid w:val="003B137E"/>
    <w:rsid w:val="003B283D"/>
    <w:rsid w:val="003B5BB7"/>
    <w:rsid w:val="003B64C3"/>
    <w:rsid w:val="003C1BF3"/>
    <w:rsid w:val="003C6B2E"/>
    <w:rsid w:val="003D0229"/>
    <w:rsid w:val="003D0C87"/>
    <w:rsid w:val="003D167D"/>
    <w:rsid w:val="003D20D6"/>
    <w:rsid w:val="003E0523"/>
    <w:rsid w:val="003E15BB"/>
    <w:rsid w:val="003E18CE"/>
    <w:rsid w:val="003E1E0B"/>
    <w:rsid w:val="003E435A"/>
    <w:rsid w:val="003E44BF"/>
    <w:rsid w:val="003E4C5D"/>
    <w:rsid w:val="003E7222"/>
    <w:rsid w:val="003E7690"/>
    <w:rsid w:val="003E7C51"/>
    <w:rsid w:val="003F4621"/>
    <w:rsid w:val="004012D1"/>
    <w:rsid w:val="00404B98"/>
    <w:rsid w:val="00405CAF"/>
    <w:rsid w:val="0040691F"/>
    <w:rsid w:val="0040707A"/>
    <w:rsid w:val="00410073"/>
    <w:rsid w:val="00413911"/>
    <w:rsid w:val="00414253"/>
    <w:rsid w:val="00417D34"/>
    <w:rsid w:val="00421020"/>
    <w:rsid w:val="00423E64"/>
    <w:rsid w:val="00425660"/>
    <w:rsid w:val="00427BE0"/>
    <w:rsid w:val="00433BBE"/>
    <w:rsid w:val="0043434F"/>
    <w:rsid w:val="0044008A"/>
    <w:rsid w:val="00441351"/>
    <w:rsid w:val="00444FCE"/>
    <w:rsid w:val="00457A87"/>
    <w:rsid w:val="004626CB"/>
    <w:rsid w:val="00462ABB"/>
    <w:rsid w:val="0046543C"/>
    <w:rsid w:val="004668DE"/>
    <w:rsid w:val="00467191"/>
    <w:rsid w:val="00467DD7"/>
    <w:rsid w:val="00470B95"/>
    <w:rsid w:val="00470BF2"/>
    <w:rsid w:val="00472460"/>
    <w:rsid w:val="00482EEE"/>
    <w:rsid w:val="00483E0E"/>
    <w:rsid w:val="004856CB"/>
    <w:rsid w:val="004866BD"/>
    <w:rsid w:val="00487558"/>
    <w:rsid w:val="00490CC7"/>
    <w:rsid w:val="00492F1C"/>
    <w:rsid w:val="00496003"/>
    <w:rsid w:val="00496371"/>
    <w:rsid w:val="004A1C0A"/>
    <w:rsid w:val="004A5E9C"/>
    <w:rsid w:val="004B4D4F"/>
    <w:rsid w:val="004B5D47"/>
    <w:rsid w:val="004C2018"/>
    <w:rsid w:val="004C4B92"/>
    <w:rsid w:val="004C51F4"/>
    <w:rsid w:val="004C69B1"/>
    <w:rsid w:val="004C7905"/>
    <w:rsid w:val="004D16F6"/>
    <w:rsid w:val="004D1D59"/>
    <w:rsid w:val="004D6E28"/>
    <w:rsid w:val="004E1F56"/>
    <w:rsid w:val="004E224E"/>
    <w:rsid w:val="004E3CC6"/>
    <w:rsid w:val="004E40E4"/>
    <w:rsid w:val="004F03F3"/>
    <w:rsid w:val="004F4526"/>
    <w:rsid w:val="004F5A4E"/>
    <w:rsid w:val="005003A0"/>
    <w:rsid w:val="00504061"/>
    <w:rsid w:val="005070D5"/>
    <w:rsid w:val="0051128E"/>
    <w:rsid w:val="00511DFE"/>
    <w:rsid w:val="00516064"/>
    <w:rsid w:val="00516F3B"/>
    <w:rsid w:val="005251AF"/>
    <w:rsid w:val="00525AC7"/>
    <w:rsid w:val="005308C6"/>
    <w:rsid w:val="005312DD"/>
    <w:rsid w:val="00532520"/>
    <w:rsid w:val="005343CD"/>
    <w:rsid w:val="00534916"/>
    <w:rsid w:val="00536C25"/>
    <w:rsid w:val="00541BFF"/>
    <w:rsid w:val="00543528"/>
    <w:rsid w:val="00546623"/>
    <w:rsid w:val="00546E7B"/>
    <w:rsid w:val="00550440"/>
    <w:rsid w:val="005526A0"/>
    <w:rsid w:val="00552A19"/>
    <w:rsid w:val="00554FEA"/>
    <w:rsid w:val="0055738A"/>
    <w:rsid w:val="00560398"/>
    <w:rsid w:val="00562AD4"/>
    <w:rsid w:val="00564602"/>
    <w:rsid w:val="005652A3"/>
    <w:rsid w:val="00566F86"/>
    <w:rsid w:val="00570A69"/>
    <w:rsid w:val="005712E4"/>
    <w:rsid w:val="00571B0B"/>
    <w:rsid w:val="00573508"/>
    <w:rsid w:val="00575CF9"/>
    <w:rsid w:val="00576A07"/>
    <w:rsid w:val="005800BA"/>
    <w:rsid w:val="00585446"/>
    <w:rsid w:val="00591B5A"/>
    <w:rsid w:val="005A0769"/>
    <w:rsid w:val="005A2869"/>
    <w:rsid w:val="005A361E"/>
    <w:rsid w:val="005A5218"/>
    <w:rsid w:val="005A5DBD"/>
    <w:rsid w:val="005A759F"/>
    <w:rsid w:val="005B0C7F"/>
    <w:rsid w:val="005B107B"/>
    <w:rsid w:val="005B1BF5"/>
    <w:rsid w:val="005B23AB"/>
    <w:rsid w:val="005B362F"/>
    <w:rsid w:val="005B3D01"/>
    <w:rsid w:val="005B3F94"/>
    <w:rsid w:val="005B55D3"/>
    <w:rsid w:val="005C3FF1"/>
    <w:rsid w:val="005C60C1"/>
    <w:rsid w:val="005C72F7"/>
    <w:rsid w:val="005D0ECD"/>
    <w:rsid w:val="005D11FC"/>
    <w:rsid w:val="005D5C97"/>
    <w:rsid w:val="005D7112"/>
    <w:rsid w:val="005D79CE"/>
    <w:rsid w:val="005E3BEF"/>
    <w:rsid w:val="005E465A"/>
    <w:rsid w:val="005E5194"/>
    <w:rsid w:val="005E6F31"/>
    <w:rsid w:val="005F1134"/>
    <w:rsid w:val="005F4932"/>
    <w:rsid w:val="005F5F7F"/>
    <w:rsid w:val="00600505"/>
    <w:rsid w:val="006036EF"/>
    <w:rsid w:val="0060402E"/>
    <w:rsid w:val="00605488"/>
    <w:rsid w:val="00607F19"/>
    <w:rsid w:val="006107DC"/>
    <w:rsid w:val="0061266A"/>
    <w:rsid w:val="00617E67"/>
    <w:rsid w:val="00620CB8"/>
    <w:rsid w:val="00625B4D"/>
    <w:rsid w:val="00627196"/>
    <w:rsid w:val="00630C5B"/>
    <w:rsid w:val="006323F4"/>
    <w:rsid w:val="00633A8D"/>
    <w:rsid w:val="0063671D"/>
    <w:rsid w:val="00636B4D"/>
    <w:rsid w:val="0063757F"/>
    <w:rsid w:val="006403F8"/>
    <w:rsid w:val="00640BF0"/>
    <w:rsid w:val="006450F6"/>
    <w:rsid w:val="00646729"/>
    <w:rsid w:val="006538B4"/>
    <w:rsid w:val="00656FCD"/>
    <w:rsid w:val="006602F9"/>
    <w:rsid w:val="00660BB6"/>
    <w:rsid w:val="00662A4D"/>
    <w:rsid w:val="006635C9"/>
    <w:rsid w:val="00666386"/>
    <w:rsid w:val="00667418"/>
    <w:rsid w:val="00667423"/>
    <w:rsid w:val="00671005"/>
    <w:rsid w:val="0067202F"/>
    <w:rsid w:val="0067366D"/>
    <w:rsid w:val="006763E4"/>
    <w:rsid w:val="0067653B"/>
    <w:rsid w:val="00677CA2"/>
    <w:rsid w:val="006801AF"/>
    <w:rsid w:val="0068043A"/>
    <w:rsid w:val="00684ED5"/>
    <w:rsid w:val="006855D1"/>
    <w:rsid w:val="006933D7"/>
    <w:rsid w:val="006933EF"/>
    <w:rsid w:val="00695F1C"/>
    <w:rsid w:val="00696BBF"/>
    <w:rsid w:val="006B227E"/>
    <w:rsid w:val="006B36F8"/>
    <w:rsid w:val="006B4A5C"/>
    <w:rsid w:val="006C0DE9"/>
    <w:rsid w:val="006C262F"/>
    <w:rsid w:val="006C3712"/>
    <w:rsid w:val="006C5DF8"/>
    <w:rsid w:val="006D1187"/>
    <w:rsid w:val="006D5D05"/>
    <w:rsid w:val="006E15A2"/>
    <w:rsid w:val="006E1DC1"/>
    <w:rsid w:val="006E43E0"/>
    <w:rsid w:val="006E4AED"/>
    <w:rsid w:val="006F014D"/>
    <w:rsid w:val="006F1513"/>
    <w:rsid w:val="006F4258"/>
    <w:rsid w:val="006F4DA2"/>
    <w:rsid w:val="006F5C3B"/>
    <w:rsid w:val="006F65FB"/>
    <w:rsid w:val="006F74EA"/>
    <w:rsid w:val="007065B8"/>
    <w:rsid w:val="00707F96"/>
    <w:rsid w:val="00707FAC"/>
    <w:rsid w:val="00712254"/>
    <w:rsid w:val="00712395"/>
    <w:rsid w:val="00713755"/>
    <w:rsid w:val="007156A1"/>
    <w:rsid w:val="00716402"/>
    <w:rsid w:val="00724F1B"/>
    <w:rsid w:val="00724FDE"/>
    <w:rsid w:val="007306D7"/>
    <w:rsid w:val="00732F8D"/>
    <w:rsid w:val="0073521C"/>
    <w:rsid w:val="0074134A"/>
    <w:rsid w:val="00744AFC"/>
    <w:rsid w:val="0074754D"/>
    <w:rsid w:val="0074790A"/>
    <w:rsid w:val="007506BD"/>
    <w:rsid w:val="00751CFB"/>
    <w:rsid w:val="00752F2C"/>
    <w:rsid w:val="00760898"/>
    <w:rsid w:val="00765EFF"/>
    <w:rsid w:val="007719CE"/>
    <w:rsid w:val="00772895"/>
    <w:rsid w:val="007730E5"/>
    <w:rsid w:val="00774119"/>
    <w:rsid w:val="00774BA9"/>
    <w:rsid w:val="00776893"/>
    <w:rsid w:val="0078039F"/>
    <w:rsid w:val="00781B82"/>
    <w:rsid w:val="0078216F"/>
    <w:rsid w:val="00782E76"/>
    <w:rsid w:val="00783BB0"/>
    <w:rsid w:val="0078590E"/>
    <w:rsid w:val="007859BD"/>
    <w:rsid w:val="00785C58"/>
    <w:rsid w:val="007902BD"/>
    <w:rsid w:val="00790F1F"/>
    <w:rsid w:val="00793DEF"/>
    <w:rsid w:val="00797DE9"/>
    <w:rsid w:val="007A1C50"/>
    <w:rsid w:val="007A3579"/>
    <w:rsid w:val="007A4B60"/>
    <w:rsid w:val="007B0009"/>
    <w:rsid w:val="007C0850"/>
    <w:rsid w:val="007C35C1"/>
    <w:rsid w:val="007C507D"/>
    <w:rsid w:val="007C568E"/>
    <w:rsid w:val="007D7FAE"/>
    <w:rsid w:val="007E4598"/>
    <w:rsid w:val="007F2DAF"/>
    <w:rsid w:val="00800CD8"/>
    <w:rsid w:val="0080331E"/>
    <w:rsid w:val="00805D7C"/>
    <w:rsid w:val="00810F9B"/>
    <w:rsid w:val="0081123E"/>
    <w:rsid w:val="00815C3E"/>
    <w:rsid w:val="00816987"/>
    <w:rsid w:val="00823538"/>
    <w:rsid w:val="008235DC"/>
    <w:rsid w:val="00826440"/>
    <w:rsid w:val="00831017"/>
    <w:rsid w:val="00832F07"/>
    <w:rsid w:val="00834FFF"/>
    <w:rsid w:val="00835459"/>
    <w:rsid w:val="00836D7D"/>
    <w:rsid w:val="00842DEF"/>
    <w:rsid w:val="00843FA9"/>
    <w:rsid w:val="0085405D"/>
    <w:rsid w:val="00854B3C"/>
    <w:rsid w:val="00855585"/>
    <w:rsid w:val="00857119"/>
    <w:rsid w:val="00861E70"/>
    <w:rsid w:val="008632CB"/>
    <w:rsid w:val="0086748B"/>
    <w:rsid w:val="00874B3F"/>
    <w:rsid w:val="0088146E"/>
    <w:rsid w:val="00881B8D"/>
    <w:rsid w:val="00884A8D"/>
    <w:rsid w:val="008867F0"/>
    <w:rsid w:val="00891122"/>
    <w:rsid w:val="00894457"/>
    <w:rsid w:val="00894464"/>
    <w:rsid w:val="008A17BA"/>
    <w:rsid w:val="008A35F9"/>
    <w:rsid w:val="008A5F39"/>
    <w:rsid w:val="008B367F"/>
    <w:rsid w:val="008B6B89"/>
    <w:rsid w:val="008C1DF6"/>
    <w:rsid w:val="008C73C6"/>
    <w:rsid w:val="008D18BE"/>
    <w:rsid w:val="008D1917"/>
    <w:rsid w:val="008E1123"/>
    <w:rsid w:val="008E23BD"/>
    <w:rsid w:val="008E2922"/>
    <w:rsid w:val="008E3661"/>
    <w:rsid w:val="008F0066"/>
    <w:rsid w:val="008F00DD"/>
    <w:rsid w:val="008F06A4"/>
    <w:rsid w:val="008F289A"/>
    <w:rsid w:val="008F2993"/>
    <w:rsid w:val="008F7629"/>
    <w:rsid w:val="00902575"/>
    <w:rsid w:val="00906B88"/>
    <w:rsid w:val="00911B59"/>
    <w:rsid w:val="0091235D"/>
    <w:rsid w:val="00913752"/>
    <w:rsid w:val="00914EEA"/>
    <w:rsid w:val="009155DA"/>
    <w:rsid w:val="00917F9D"/>
    <w:rsid w:val="00920041"/>
    <w:rsid w:val="009246A7"/>
    <w:rsid w:val="00927D77"/>
    <w:rsid w:val="00930D0B"/>
    <w:rsid w:val="00931478"/>
    <w:rsid w:val="00937ADE"/>
    <w:rsid w:val="009410C9"/>
    <w:rsid w:val="00941143"/>
    <w:rsid w:val="00943566"/>
    <w:rsid w:val="0094384E"/>
    <w:rsid w:val="0094489C"/>
    <w:rsid w:val="0094499C"/>
    <w:rsid w:val="00944C38"/>
    <w:rsid w:val="00947EC8"/>
    <w:rsid w:val="00950F60"/>
    <w:rsid w:val="0095121B"/>
    <w:rsid w:val="00952EF2"/>
    <w:rsid w:val="00953250"/>
    <w:rsid w:val="00960414"/>
    <w:rsid w:val="00960EDC"/>
    <w:rsid w:val="0096459B"/>
    <w:rsid w:val="00970135"/>
    <w:rsid w:val="00972549"/>
    <w:rsid w:val="009735A0"/>
    <w:rsid w:val="00982380"/>
    <w:rsid w:val="00982AC2"/>
    <w:rsid w:val="00983D9D"/>
    <w:rsid w:val="00985FE8"/>
    <w:rsid w:val="009908F3"/>
    <w:rsid w:val="009A0378"/>
    <w:rsid w:val="009B1FA6"/>
    <w:rsid w:val="009B53A6"/>
    <w:rsid w:val="009B6F0F"/>
    <w:rsid w:val="009C2D09"/>
    <w:rsid w:val="009C64E5"/>
    <w:rsid w:val="009C6547"/>
    <w:rsid w:val="009D1FEB"/>
    <w:rsid w:val="009D2ECE"/>
    <w:rsid w:val="009D4252"/>
    <w:rsid w:val="009D441E"/>
    <w:rsid w:val="009D516C"/>
    <w:rsid w:val="009D52A7"/>
    <w:rsid w:val="009E1B98"/>
    <w:rsid w:val="009E23B4"/>
    <w:rsid w:val="009E61C5"/>
    <w:rsid w:val="009E66C4"/>
    <w:rsid w:val="009E6BEC"/>
    <w:rsid w:val="009E725F"/>
    <w:rsid w:val="009E7D0C"/>
    <w:rsid w:val="009F096B"/>
    <w:rsid w:val="009F3F86"/>
    <w:rsid w:val="009F5A52"/>
    <w:rsid w:val="009F6522"/>
    <w:rsid w:val="009F74F9"/>
    <w:rsid w:val="00A01D02"/>
    <w:rsid w:val="00A01E8D"/>
    <w:rsid w:val="00A04930"/>
    <w:rsid w:val="00A055E2"/>
    <w:rsid w:val="00A0570A"/>
    <w:rsid w:val="00A06CB3"/>
    <w:rsid w:val="00A10421"/>
    <w:rsid w:val="00A12B65"/>
    <w:rsid w:val="00A169F1"/>
    <w:rsid w:val="00A23BEA"/>
    <w:rsid w:val="00A24942"/>
    <w:rsid w:val="00A27BD2"/>
    <w:rsid w:val="00A3031E"/>
    <w:rsid w:val="00A30C0F"/>
    <w:rsid w:val="00A30C3F"/>
    <w:rsid w:val="00A32B6E"/>
    <w:rsid w:val="00A34EFF"/>
    <w:rsid w:val="00A44B39"/>
    <w:rsid w:val="00A45187"/>
    <w:rsid w:val="00A45B7E"/>
    <w:rsid w:val="00A46378"/>
    <w:rsid w:val="00A51C50"/>
    <w:rsid w:val="00A54178"/>
    <w:rsid w:val="00A55BE4"/>
    <w:rsid w:val="00A5629A"/>
    <w:rsid w:val="00A57306"/>
    <w:rsid w:val="00A606D6"/>
    <w:rsid w:val="00A738A0"/>
    <w:rsid w:val="00A73B31"/>
    <w:rsid w:val="00A76BCA"/>
    <w:rsid w:val="00A82982"/>
    <w:rsid w:val="00A83DD8"/>
    <w:rsid w:val="00A95A9F"/>
    <w:rsid w:val="00AA3BFF"/>
    <w:rsid w:val="00AA47BB"/>
    <w:rsid w:val="00AA761A"/>
    <w:rsid w:val="00AA79DC"/>
    <w:rsid w:val="00AB1300"/>
    <w:rsid w:val="00AB2BE8"/>
    <w:rsid w:val="00AB3F5F"/>
    <w:rsid w:val="00AB56F3"/>
    <w:rsid w:val="00AC25B7"/>
    <w:rsid w:val="00AC2E26"/>
    <w:rsid w:val="00AC498A"/>
    <w:rsid w:val="00AC5817"/>
    <w:rsid w:val="00AD0171"/>
    <w:rsid w:val="00AD261B"/>
    <w:rsid w:val="00AD3DD0"/>
    <w:rsid w:val="00AD5D4B"/>
    <w:rsid w:val="00AD63A6"/>
    <w:rsid w:val="00AE23E5"/>
    <w:rsid w:val="00AE6316"/>
    <w:rsid w:val="00AE6654"/>
    <w:rsid w:val="00AE7BB5"/>
    <w:rsid w:val="00AF23E5"/>
    <w:rsid w:val="00AF245A"/>
    <w:rsid w:val="00AF70D8"/>
    <w:rsid w:val="00AF7757"/>
    <w:rsid w:val="00AF7FE4"/>
    <w:rsid w:val="00B033F4"/>
    <w:rsid w:val="00B10764"/>
    <w:rsid w:val="00B117DF"/>
    <w:rsid w:val="00B13510"/>
    <w:rsid w:val="00B17CBD"/>
    <w:rsid w:val="00B17F0A"/>
    <w:rsid w:val="00B20A51"/>
    <w:rsid w:val="00B20C3F"/>
    <w:rsid w:val="00B21211"/>
    <w:rsid w:val="00B239EA"/>
    <w:rsid w:val="00B25601"/>
    <w:rsid w:val="00B30083"/>
    <w:rsid w:val="00B30642"/>
    <w:rsid w:val="00B31C22"/>
    <w:rsid w:val="00B31E7A"/>
    <w:rsid w:val="00B3483B"/>
    <w:rsid w:val="00B34FA3"/>
    <w:rsid w:val="00B354BA"/>
    <w:rsid w:val="00B4058E"/>
    <w:rsid w:val="00B40B05"/>
    <w:rsid w:val="00B40C58"/>
    <w:rsid w:val="00B4198A"/>
    <w:rsid w:val="00B4305C"/>
    <w:rsid w:val="00B433DC"/>
    <w:rsid w:val="00B448BD"/>
    <w:rsid w:val="00B44EF9"/>
    <w:rsid w:val="00B46267"/>
    <w:rsid w:val="00B51122"/>
    <w:rsid w:val="00B51741"/>
    <w:rsid w:val="00B54AE4"/>
    <w:rsid w:val="00B55453"/>
    <w:rsid w:val="00B56237"/>
    <w:rsid w:val="00B578AD"/>
    <w:rsid w:val="00B60719"/>
    <w:rsid w:val="00B60CED"/>
    <w:rsid w:val="00B62527"/>
    <w:rsid w:val="00B63016"/>
    <w:rsid w:val="00B658A4"/>
    <w:rsid w:val="00B705A5"/>
    <w:rsid w:val="00B72172"/>
    <w:rsid w:val="00B73743"/>
    <w:rsid w:val="00B73DB3"/>
    <w:rsid w:val="00B757E6"/>
    <w:rsid w:val="00B773D0"/>
    <w:rsid w:val="00B8191C"/>
    <w:rsid w:val="00B83177"/>
    <w:rsid w:val="00B84551"/>
    <w:rsid w:val="00B85341"/>
    <w:rsid w:val="00B85A10"/>
    <w:rsid w:val="00B952FA"/>
    <w:rsid w:val="00B954EA"/>
    <w:rsid w:val="00B9742E"/>
    <w:rsid w:val="00B97B1A"/>
    <w:rsid w:val="00BA08AF"/>
    <w:rsid w:val="00BA148C"/>
    <w:rsid w:val="00BA1956"/>
    <w:rsid w:val="00BA1C48"/>
    <w:rsid w:val="00BA6460"/>
    <w:rsid w:val="00BB1D2E"/>
    <w:rsid w:val="00BB41B6"/>
    <w:rsid w:val="00BB4BAE"/>
    <w:rsid w:val="00BB555D"/>
    <w:rsid w:val="00BB5DBC"/>
    <w:rsid w:val="00BC037C"/>
    <w:rsid w:val="00BC042E"/>
    <w:rsid w:val="00BC42A7"/>
    <w:rsid w:val="00BC7438"/>
    <w:rsid w:val="00BC7E93"/>
    <w:rsid w:val="00BD27C2"/>
    <w:rsid w:val="00BD3985"/>
    <w:rsid w:val="00BD3D83"/>
    <w:rsid w:val="00BD4F14"/>
    <w:rsid w:val="00BD56BF"/>
    <w:rsid w:val="00BE057F"/>
    <w:rsid w:val="00BE4DFB"/>
    <w:rsid w:val="00BE7EC6"/>
    <w:rsid w:val="00BF2074"/>
    <w:rsid w:val="00BF4857"/>
    <w:rsid w:val="00C0113A"/>
    <w:rsid w:val="00C0370A"/>
    <w:rsid w:val="00C078AF"/>
    <w:rsid w:val="00C11FF5"/>
    <w:rsid w:val="00C131C6"/>
    <w:rsid w:val="00C13930"/>
    <w:rsid w:val="00C149D8"/>
    <w:rsid w:val="00C15109"/>
    <w:rsid w:val="00C22099"/>
    <w:rsid w:val="00C24D4B"/>
    <w:rsid w:val="00C261B7"/>
    <w:rsid w:val="00C26BCA"/>
    <w:rsid w:val="00C3044C"/>
    <w:rsid w:val="00C3356F"/>
    <w:rsid w:val="00C36146"/>
    <w:rsid w:val="00C3664D"/>
    <w:rsid w:val="00C37DBD"/>
    <w:rsid w:val="00C40A79"/>
    <w:rsid w:val="00C533B1"/>
    <w:rsid w:val="00C6214F"/>
    <w:rsid w:val="00C63B2E"/>
    <w:rsid w:val="00C646C0"/>
    <w:rsid w:val="00C64F11"/>
    <w:rsid w:val="00C72C5C"/>
    <w:rsid w:val="00C768A3"/>
    <w:rsid w:val="00C820CF"/>
    <w:rsid w:val="00C86462"/>
    <w:rsid w:val="00C86BE1"/>
    <w:rsid w:val="00C875E1"/>
    <w:rsid w:val="00C905E8"/>
    <w:rsid w:val="00C906D9"/>
    <w:rsid w:val="00C9269D"/>
    <w:rsid w:val="00C92BBC"/>
    <w:rsid w:val="00C934E4"/>
    <w:rsid w:val="00C94D67"/>
    <w:rsid w:val="00CA4E15"/>
    <w:rsid w:val="00CA5B7B"/>
    <w:rsid w:val="00CA663E"/>
    <w:rsid w:val="00CB12FC"/>
    <w:rsid w:val="00CB18B6"/>
    <w:rsid w:val="00CB40FC"/>
    <w:rsid w:val="00CC399D"/>
    <w:rsid w:val="00CC4ACD"/>
    <w:rsid w:val="00CD0E18"/>
    <w:rsid w:val="00CD18A0"/>
    <w:rsid w:val="00CD71DE"/>
    <w:rsid w:val="00CE05E0"/>
    <w:rsid w:val="00CE1C09"/>
    <w:rsid w:val="00CE28CB"/>
    <w:rsid w:val="00CE2F73"/>
    <w:rsid w:val="00CE45DA"/>
    <w:rsid w:val="00CE5191"/>
    <w:rsid w:val="00CF5C57"/>
    <w:rsid w:val="00CF6CCE"/>
    <w:rsid w:val="00D07819"/>
    <w:rsid w:val="00D07A47"/>
    <w:rsid w:val="00D10741"/>
    <w:rsid w:val="00D11F57"/>
    <w:rsid w:val="00D141D6"/>
    <w:rsid w:val="00D152FF"/>
    <w:rsid w:val="00D155E8"/>
    <w:rsid w:val="00D16841"/>
    <w:rsid w:val="00D17619"/>
    <w:rsid w:val="00D32389"/>
    <w:rsid w:val="00D3578E"/>
    <w:rsid w:val="00D457B0"/>
    <w:rsid w:val="00D45BB9"/>
    <w:rsid w:val="00D51978"/>
    <w:rsid w:val="00D526E5"/>
    <w:rsid w:val="00D70962"/>
    <w:rsid w:val="00D70D09"/>
    <w:rsid w:val="00D71987"/>
    <w:rsid w:val="00D72897"/>
    <w:rsid w:val="00D818DA"/>
    <w:rsid w:val="00D81984"/>
    <w:rsid w:val="00D8373C"/>
    <w:rsid w:val="00D861BA"/>
    <w:rsid w:val="00D86574"/>
    <w:rsid w:val="00D950F1"/>
    <w:rsid w:val="00D96CD3"/>
    <w:rsid w:val="00D96D3A"/>
    <w:rsid w:val="00DA0D87"/>
    <w:rsid w:val="00DA30C6"/>
    <w:rsid w:val="00DA7856"/>
    <w:rsid w:val="00DA78A1"/>
    <w:rsid w:val="00DB0212"/>
    <w:rsid w:val="00DB2728"/>
    <w:rsid w:val="00DB4176"/>
    <w:rsid w:val="00DC349E"/>
    <w:rsid w:val="00DC3FFF"/>
    <w:rsid w:val="00DC721A"/>
    <w:rsid w:val="00DD17D9"/>
    <w:rsid w:val="00DD29AB"/>
    <w:rsid w:val="00DD5658"/>
    <w:rsid w:val="00DD7811"/>
    <w:rsid w:val="00DE21FD"/>
    <w:rsid w:val="00DF7004"/>
    <w:rsid w:val="00E05441"/>
    <w:rsid w:val="00E07CAA"/>
    <w:rsid w:val="00E10751"/>
    <w:rsid w:val="00E16539"/>
    <w:rsid w:val="00E2108E"/>
    <w:rsid w:val="00E21D94"/>
    <w:rsid w:val="00E2218E"/>
    <w:rsid w:val="00E245AB"/>
    <w:rsid w:val="00E3090A"/>
    <w:rsid w:val="00E31C80"/>
    <w:rsid w:val="00E3206C"/>
    <w:rsid w:val="00E3446F"/>
    <w:rsid w:val="00E34758"/>
    <w:rsid w:val="00E35ABC"/>
    <w:rsid w:val="00E366EB"/>
    <w:rsid w:val="00E37942"/>
    <w:rsid w:val="00E43248"/>
    <w:rsid w:val="00E433CE"/>
    <w:rsid w:val="00E44256"/>
    <w:rsid w:val="00E4520F"/>
    <w:rsid w:val="00E506F2"/>
    <w:rsid w:val="00E51B70"/>
    <w:rsid w:val="00E52D1A"/>
    <w:rsid w:val="00E54564"/>
    <w:rsid w:val="00E54A12"/>
    <w:rsid w:val="00E54C31"/>
    <w:rsid w:val="00E5592A"/>
    <w:rsid w:val="00E55EEB"/>
    <w:rsid w:val="00E56CF6"/>
    <w:rsid w:val="00E61677"/>
    <w:rsid w:val="00E618D2"/>
    <w:rsid w:val="00E63A00"/>
    <w:rsid w:val="00E66F33"/>
    <w:rsid w:val="00E71BE1"/>
    <w:rsid w:val="00E754F4"/>
    <w:rsid w:val="00E768D2"/>
    <w:rsid w:val="00E81F57"/>
    <w:rsid w:val="00E84262"/>
    <w:rsid w:val="00E85FCB"/>
    <w:rsid w:val="00E860EA"/>
    <w:rsid w:val="00E87195"/>
    <w:rsid w:val="00E93591"/>
    <w:rsid w:val="00EA430C"/>
    <w:rsid w:val="00EA44AA"/>
    <w:rsid w:val="00EA74A6"/>
    <w:rsid w:val="00EA7522"/>
    <w:rsid w:val="00EA7DFF"/>
    <w:rsid w:val="00EB06A0"/>
    <w:rsid w:val="00EB478F"/>
    <w:rsid w:val="00EC0CD4"/>
    <w:rsid w:val="00EC1C8E"/>
    <w:rsid w:val="00EC2B01"/>
    <w:rsid w:val="00EC4D8E"/>
    <w:rsid w:val="00EC6D55"/>
    <w:rsid w:val="00ED0EE8"/>
    <w:rsid w:val="00ED57B0"/>
    <w:rsid w:val="00ED7B90"/>
    <w:rsid w:val="00EE095C"/>
    <w:rsid w:val="00EE2A28"/>
    <w:rsid w:val="00EF2841"/>
    <w:rsid w:val="00EF3051"/>
    <w:rsid w:val="00EF5AA9"/>
    <w:rsid w:val="00F005E2"/>
    <w:rsid w:val="00F006F0"/>
    <w:rsid w:val="00F00B6B"/>
    <w:rsid w:val="00F020F6"/>
    <w:rsid w:val="00F055C8"/>
    <w:rsid w:val="00F0796D"/>
    <w:rsid w:val="00F14DC8"/>
    <w:rsid w:val="00F22DA3"/>
    <w:rsid w:val="00F239D4"/>
    <w:rsid w:val="00F32C90"/>
    <w:rsid w:val="00F37FE4"/>
    <w:rsid w:val="00F406A9"/>
    <w:rsid w:val="00F4663E"/>
    <w:rsid w:val="00F51C52"/>
    <w:rsid w:val="00F52360"/>
    <w:rsid w:val="00F52542"/>
    <w:rsid w:val="00F624DD"/>
    <w:rsid w:val="00F63ED1"/>
    <w:rsid w:val="00F65C80"/>
    <w:rsid w:val="00F6791A"/>
    <w:rsid w:val="00F709C7"/>
    <w:rsid w:val="00F7216A"/>
    <w:rsid w:val="00F75686"/>
    <w:rsid w:val="00F76532"/>
    <w:rsid w:val="00F76B1E"/>
    <w:rsid w:val="00F77E90"/>
    <w:rsid w:val="00F828FB"/>
    <w:rsid w:val="00F845BC"/>
    <w:rsid w:val="00F92062"/>
    <w:rsid w:val="00F94F84"/>
    <w:rsid w:val="00F96BC1"/>
    <w:rsid w:val="00FA3A48"/>
    <w:rsid w:val="00FA3E8C"/>
    <w:rsid w:val="00FA4D8F"/>
    <w:rsid w:val="00FA4E82"/>
    <w:rsid w:val="00FA547E"/>
    <w:rsid w:val="00FA5C0D"/>
    <w:rsid w:val="00FB145F"/>
    <w:rsid w:val="00FB176C"/>
    <w:rsid w:val="00FB1FD5"/>
    <w:rsid w:val="00FB3CA6"/>
    <w:rsid w:val="00FC25F9"/>
    <w:rsid w:val="00FC3BDB"/>
    <w:rsid w:val="00FC7171"/>
    <w:rsid w:val="00FD24E7"/>
    <w:rsid w:val="00FD2755"/>
    <w:rsid w:val="00FD2AAE"/>
    <w:rsid w:val="00FD4E44"/>
    <w:rsid w:val="00FD71F6"/>
    <w:rsid w:val="00FE0FAF"/>
    <w:rsid w:val="00FF28D9"/>
    <w:rsid w:val="00FF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55DB5A2A-ABD0-48ED-92F9-EBC173650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DA3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BD3D83"/>
    <w:pPr>
      <w:keepNext/>
      <w:keepLines/>
      <w:bidi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2DA3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22DA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qFormat/>
    <w:rsid w:val="00BD3D83"/>
    <w:pPr>
      <w:keepNext/>
      <w:tabs>
        <w:tab w:val="num" w:pos="864"/>
      </w:tabs>
      <w:spacing w:before="240" w:after="60" w:line="240" w:lineRule="auto"/>
      <w:ind w:left="864" w:hanging="864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BD3D83"/>
    <w:pPr>
      <w:tabs>
        <w:tab w:val="num" w:pos="1008"/>
      </w:tabs>
      <w:spacing w:before="240" w:after="60" w:line="240" w:lineRule="auto"/>
      <w:ind w:left="1008" w:hanging="1008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BD3D83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BD3D83"/>
    <w:pPr>
      <w:tabs>
        <w:tab w:val="num" w:pos="1296"/>
      </w:tabs>
      <w:spacing w:before="240" w:after="60" w:line="240" w:lineRule="auto"/>
      <w:ind w:left="1296" w:hanging="1296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BD3D83"/>
    <w:pPr>
      <w:tabs>
        <w:tab w:val="num" w:pos="1440"/>
      </w:tabs>
      <w:spacing w:before="240" w:after="60" w:line="240" w:lineRule="auto"/>
      <w:ind w:left="1440" w:hanging="1440"/>
      <w:outlineLvl w:val="7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qFormat/>
    <w:rsid w:val="00BD3D83"/>
    <w:pPr>
      <w:tabs>
        <w:tab w:val="num" w:pos="1584"/>
      </w:tabs>
      <w:spacing w:before="240" w:after="60" w:line="240" w:lineRule="auto"/>
      <w:ind w:left="1584" w:hanging="1584"/>
      <w:outlineLvl w:val="8"/>
    </w:pPr>
    <w:rPr>
      <w:rFonts w:ascii="Arial" w:eastAsia="Times New Roman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1"/>
    <w:qFormat/>
    <w:rsid w:val="00B658A4"/>
    <w:pPr>
      <w:ind w:left="720"/>
      <w:contextualSpacing/>
    </w:pPr>
  </w:style>
  <w:style w:type="character" w:customStyle="1" w:styleId="Heading2Char">
    <w:name w:val="Heading 2 Char"/>
    <w:link w:val="Heading2"/>
    <w:uiPriority w:val="9"/>
    <w:rsid w:val="00F22DA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rsid w:val="00F22DA3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fontstyle01">
    <w:name w:val="fontstyle01"/>
    <w:rsid w:val="00F22DA3"/>
    <w:rPr>
      <w:rFonts w:ascii="AdvTT5235d5a9" w:hAnsi="AdvTT5235d5a9" w:hint="default"/>
      <w:b w:val="0"/>
      <w:bCs w:val="0"/>
      <w:i w:val="0"/>
      <w:iCs w:val="0"/>
      <w:color w:val="242021"/>
      <w:sz w:val="14"/>
      <w:szCs w:val="14"/>
    </w:rPr>
  </w:style>
  <w:style w:type="table" w:styleId="TableGrid">
    <w:name w:val="Table Grid"/>
    <w:basedOn w:val="TableNormal"/>
    <w:uiPriority w:val="39"/>
    <w:rsid w:val="00F22DA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unhideWhenUsed/>
    <w:rsid w:val="00F22D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F22DA3"/>
    <w:rPr>
      <w:rFonts w:ascii="Tahoma" w:hAnsi="Tahoma" w:cs="Tahoma"/>
      <w:sz w:val="16"/>
      <w:szCs w:val="16"/>
    </w:rPr>
  </w:style>
  <w:style w:type="character" w:styleId="PlaceholderText">
    <w:name w:val="Placeholder Text"/>
    <w:uiPriority w:val="99"/>
    <w:semiHidden/>
    <w:rsid w:val="00815C3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86B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386B2D"/>
    <w:rPr>
      <w:rFonts w:ascii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386B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386B2D"/>
    <w:rPr>
      <w:rFonts w:ascii="Calibri" w:hAnsi="Calibri" w:cs="Arial"/>
    </w:rPr>
  </w:style>
  <w:style w:type="character" w:customStyle="1" w:styleId="fontstyle21">
    <w:name w:val="fontstyle21"/>
    <w:rsid w:val="00920041"/>
    <w:rPr>
      <w:rFonts w:ascii="Times New Roman" w:hAnsi="Times New Roman" w:cs="Times New Roman" w:hint="default"/>
      <w:b w:val="0"/>
      <w:bCs w:val="0"/>
      <w:i/>
      <w:iCs/>
      <w:color w:val="000000"/>
      <w:sz w:val="20"/>
      <w:szCs w:val="20"/>
    </w:rPr>
  </w:style>
  <w:style w:type="table" w:customStyle="1" w:styleId="TableGrid9">
    <w:name w:val="Table Grid9"/>
    <w:basedOn w:val="TableNormal"/>
    <w:next w:val="TableGrid"/>
    <w:uiPriority w:val="59"/>
    <w:rsid w:val="000C2EF6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next w:val="TableGrid"/>
    <w:uiPriority w:val="59"/>
    <w:rsid w:val="00C533B1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link w:val="Heading1"/>
    <w:rsid w:val="00BD3D83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4Char">
    <w:name w:val="Heading 4 Char"/>
    <w:link w:val="Heading4"/>
    <w:uiPriority w:val="9"/>
    <w:rsid w:val="00BD3D83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rsid w:val="00BD3D83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rsid w:val="00BD3D83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link w:val="Heading7"/>
    <w:rsid w:val="00BD3D83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link w:val="Heading8"/>
    <w:rsid w:val="00BD3D83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link w:val="Heading9"/>
    <w:uiPriority w:val="9"/>
    <w:rsid w:val="00BD3D83"/>
    <w:rPr>
      <w:rFonts w:ascii="Arial" w:eastAsia="Times New Roman" w:hAnsi="Arial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BD3D83"/>
  </w:style>
  <w:style w:type="paragraph" w:styleId="Title">
    <w:name w:val="Title"/>
    <w:basedOn w:val="Normal"/>
    <w:link w:val="TitleChar"/>
    <w:qFormat/>
    <w:rsid w:val="00BD3D83"/>
    <w:pPr>
      <w:spacing w:after="0" w:line="240" w:lineRule="auto"/>
      <w:jc w:val="center"/>
    </w:pPr>
    <w:rPr>
      <w:rFonts w:ascii="Monotype Corsiva" w:eastAsia="Times New Roman" w:hAnsi="Monotype Corsiva" w:cs="Tahoma"/>
      <w:b/>
      <w:bCs/>
      <w:sz w:val="28"/>
      <w:szCs w:val="28"/>
      <w:lang w:eastAsia="ar-SA"/>
    </w:rPr>
  </w:style>
  <w:style w:type="character" w:customStyle="1" w:styleId="TitleChar">
    <w:name w:val="Title Char"/>
    <w:link w:val="Title"/>
    <w:rsid w:val="00BD3D83"/>
    <w:rPr>
      <w:rFonts w:ascii="Monotype Corsiva" w:eastAsia="Times New Roman" w:hAnsi="Monotype Corsiva" w:cs="Tahoma"/>
      <w:b/>
      <w:bCs/>
      <w:sz w:val="28"/>
      <w:szCs w:val="28"/>
      <w:lang w:eastAsia="ar-SA"/>
    </w:rPr>
  </w:style>
  <w:style w:type="paragraph" w:styleId="BodyText">
    <w:name w:val="Body Text"/>
    <w:basedOn w:val="Normal"/>
    <w:link w:val="BodyTextChar"/>
    <w:unhideWhenUsed/>
    <w:rsid w:val="00BD3D83"/>
    <w:pPr>
      <w:spacing w:after="0" w:line="240" w:lineRule="auto"/>
      <w:jc w:val="lowKashida"/>
    </w:pPr>
    <w:rPr>
      <w:rFonts w:ascii="Monotype Corsiva" w:eastAsia="Times New Roman" w:hAnsi="Monotype Corsiva" w:cs="Tahoma"/>
      <w:sz w:val="24"/>
      <w:szCs w:val="24"/>
      <w:lang w:eastAsia="ar-SA"/>
    </w:rPr>
  </w:style>
  <w:style w:type="character" w:customStyle="1" w:styleId="BodyTextChar">
    <w:name w:val="Body Text Char"/>
    <w:link w:val="BodyText"/>
    <w:rsid w:val="00BD3D83"/>
    <w:rPr>
      <w:rFonts w:ascii="Monotype Corsiva" w:eastAsia="Times New Roman" w:hAnsi="Monotype Corsiva" w:cs="Tahoma"/>
      <w:sz w:val="24"/>
      <w:szCs w:val="24"/>
      <w:lang w:eastAsia="ar-S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D3D83"/>
    <w:pPr>
      <w:tabs>
        <w:tab w:val="right" w:leader="dot" w:pos="8630"/>
      </w:tabs>
      <w:spacing w:after="100"/>
    </w:pPr>
    <w:rPr>
      <w:rFonts w:ascii="Times New Roman" w:hAnsi="Times New Roman" w:cs="Times New Roman"/>
      <w:b/>
      <w:bCs/>
      <w:noProof/>
      <w:sz w:val="24"/>
      <w:szCs w:val="24"/>
      <w:shd w:val="clear" w:color="auto" w:fill="FFFFFF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D3D8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BD3D83"/>
    <w:pPr>
      <w:tabs>
        <w:tab w:val="center" w:leader="dot" w:pos="8222"/>
        <w:tab w:val="right" w:leader="dot" w:pos="8630"/>
      </w:tabs>
      <w:spacing w:before="120" w:after="0" w:line="240" w:lineRule="auto"/>
      <w:ind w:left="1134" w:right="567"/>
      <w:jc w:val="lowKashida"/>
    </w:pPr>
    <w:rPr>
      <w:rFonts w:ascii="Times New Roman" w:hAnsi="Times New Roman" w:cs="Times New Roman"/>
      <w:noProof/>
      <w:sz w:val="24"/>
      <w:szCs w:val="24"/>
    </w:rPr>
  </w:style>
  <w:style w:type="paragraph" w:customStyle="1" w:styleId="msonospacing0">
    <w:name w:val="msonospacing"/>
    <w:rsid w:val="00BD3D83"/>
    <w:pPr>
      <w:bidi/>
    </w:pPr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BD3D83"/>
  </w:style>
  <w:style w:type="numbering" w:customStyle="1" w:styleId="NoList2">
    <w:name w:val="No List2"/>
    <w:next w:val="NoList"/>
    <w:uiPriority w:val="99"/>
    <w:semiHidden/>
    <w:unhideWhenUsed/>
    <w:rsid w:val="00BD3D83"/>
  </w:style>
  <w:style w:type="numbering" w:customStyle="1" w:styleId="NoList11">
    <w:name w:val="No List11"/>
    <w:next w:val="NoList"/>
    <w:uiPriority w:val="99"/>
    <w:semiHidden/>
    <w:unhideWhenUsed/>
    <w:rsid w:val="00BD3D83"/>
  </w:style>
  <w:style w:type="table" w:customStyle="1" w:styleId="TableGrid1">
    <w:name w:val="Table Grid1"/>
    <w:basedOn w:val="TableNormal"/>
    <w:next w:val="TableGrid"/>
    <w:uiPriority w:val="59"/>
    <w:rsid w:val="00BD3D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unhideWhenUsed/>
    <w:rsid w:val="00BD3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3D83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BD3D83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D3D83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BD3D83"/>
    <w:rPr>
      <w:rFonts w:cs="Times New Roman"/>
      <w:b/>
      <w:bCs/>
    </w:rPr>
  </w:style>
  <w:style w:type="paragraph" w:styleId="NoSpacing">
    <w:name w:val="No Spacing"/>
    <w:link w:val="NoSpacingChar"/>
    <w:uiPriority w:val="1"/>
    <w:qFormat/>
    <w:rsid w:val="00BD3D83"/>
    <w:rPr>
      <w:sz w:val="22"/>
      <w:szCs w:val="22"/>
    </w:rPr>
  </w:style>
  <w:style w:type="character" w:styleId="SubtleEmphasis">
    <w:name w:val="Subtle Emphasis"/>
    <w:uiPriority w:val="19"/>
    <w:qFormat/>
    <w:rsid w:val="00BD3D83"/>
    <w:rPr>
      <w:i/>
      <w:iCs/>
      <w:color w:val="808080"/>
    </w:rPr>
  </w:style>
  <w:style w:type="character" w:styleId="Emphasis">
    <w:name w:val="Emphasis"/>
    <w:uiPriority w:val="20"/>
    <w:qFormat/>
    <w:rsid w:val="00BD3D83"/>
    <w:rPr>
      <w:i/>
      <w:iCs/>
    </w:rPr>
  </w:style>
  <w:style w:type="character" w:styleId="Hyperlink">
    <w:name w:val="Hyperlink"/>
    <w:uiPriority w:val="99"/>
    <w:unhideWhenUsed/>
    <w:rsid w:val="00BD3D8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D3D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rsid w:val="00BD3D83"/>
  </w:style>
  <w:style w:type="character" w:customStyle="1" w:styleId="hit">
    <w:name w:val="hit"/>
    <w:rsid w:val="00BD3D83"/>
  </w:style>
  <w:style w:type="paragraph" w:customStyle="1" w:styleId="paratext">
    <w:name w:val="paratext"/>
    <w:basedOn w:val="Normal"/>
    <w:rsid w:val="00BD3D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BD3D83"/>
    <w:pPr>
      <w:bidi w:val="0"/>
      <w:outlineLvl w:val="9"/>
    </w:pPr>
  </w:style>
  <w:style w:type="table" w:customStyle="1" w:styleId="TableGrid11">
    <w:name w:val="Table Grid11"/>
    <w:basedOn w:val="TableNormal"/>
    <w:rsid w:val="00BD3D83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BD3D83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3">
    <w:name w:val="Title3"/>
    <w:basedOn w:val="Heading3"/>
    <w:rsid w:val="00BD3D83"/>
    <w:pPr>
      <w:keepNext/>
      <w:shd w:val="clear" w:color="auto" w:fill="FFFFFF"/>
      <w:spacing w:before="200" w:beforeAutospacing="0" w:after="0" w:afterAutospacing="0"/>
      <w:jc w:val="lowKashida"/>
    </w:pPr>
    <w:rPr>
      <w:bCs w:val="0"/>
      <w:sz w:val="28"/>
      <w:szCs w:val="28"/>
    </w:rPr>
  </w:style>
  <w:style w:type="numbering" w:customStyle="1" w:styleId="NoList111">
    <w:name w:val="No List111"/>
    <w:next w:val="NoList"/>
    <w:semiHidden/>
    <w:rsid w:val="00BD3D83"/>
  </w:style>
  <w:style w:type="paragraph" w:customStyle="1" w:styleId="Pa13">
    <w:name w:val="Pa13"/>
    <w:basedOn w:val="Normal"/>
    <w:next w:val="Normal"/>
    <w:rsid w:val="00BD3D83"/>
    <w:pPr>
      <w:autoSpaceDE w:val="0"/>
      <w:autoSpaceDN w:val="0"/>
      <w:adjustRightInd w:val="0"/>
      <w:spacing w:after="0" w:line="241" w:lineRule="atLeast"/>
    </w:pPr>
    <w:rPr>
      <w:rFonts w:ascii="Goudy" w:eastAsia="Times New Roman" w:hAnsi="Goudy" w:cs="Times New Roman"/>
      <w:sz w:val="24"/>
      <w:szCs w:val="24"/>
    </w:rPr>
  </w:style>
  <w:style w:type="table" w:customStyle="1" w:styleId="TableGrid12">
    <w:name w:val="Table Grid12"/>
    <w:basedOn w:val="TableNormal"/>
    <w:next w:val="TableGrid"/>
    <w:rsid w:val="00BD3D83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thorlink">
    <w:name w:val="author_link"/>
    <w:rsid w:val="00BD3D83"/>
  </w:style>
  <w:style w:type="character" w:styleId="Strong">
    <w:name w:val="Strong"/>
    <w:uiPriority w:val="22"/>
    <w:qFormat/>
    <w:rsid w:val="00BD3D83"/>
    <w:rPr>
      <w:b/>
      <w:bCs/>
    </w:rPr>
  </w:style>
  <w:style w:type="paragraph" w:customStyle="1" w:styleId="Default">
    <w:name w:val="Default"/>
    <w:uiPriority w:val="99"/>
    <w:rsid w:val="00BD3D83"/>
    <w:pPr>
      <w:autoSpaceDE w:val="0"/>
      <w:autoSpaceDN w:val="0"/>
      <w:adjustRightInd w:val="0"/>
    </w:pPr>
    <w:rPr>
      <w:rFonts w:eastAsia="Times New Roman" w:cs="Calibri"/>
      <w:color w:val="000000"/>
      <w:sz w:val="24"/>
      <w:szCs w:val="24"/>
    </w:rPr>
  </w:style>
  <w:style w:type="character" w:styleId="HTMLCite">
    <w:name w:val="HTML Cite"/>
    <w:uiPriority w:val="99"/>
    <w:unhideWhenUsed/>
    <w:rsid w:val="00BD3D83"/>
    <w:rPr>
      <w:i/>
      <w:iCs/>
    </w:rPr>
  </w:style>
  <w:style w:type="character" w:customStyle="1" w:styleId="citationyear">
    <w:name w:val="citation_year"/>
    <w:rsid w:val="00BD3D83"/>
  </w:style>
  <w:style w:type="character" w:customStyle="1" w:styleId="citationvolume">
    <w:name w:val="citation_volume"/>
    <w:rsid w:val="00BD3D83"/>
  </w:style>
  <w:style w:type="paragraph" w:customStyle="1" w:styleId="Pa6">
    <w:name w:val="Pa6"/>
    <w:basedOn w:val="Normal"/>
    <w:next w:val="Normal"/>
    <w:rsid w:val="00BD3D83"/>
    <w:pPr>
      <w:autoSpaceDE w:val="0"/>
      <w:autoSpaceDN w:val="0"/>
      <w:adjustRightInd w:val="0"/>
      <w:spacing w:after="0" w:line="201" w:lineRule="atLeast"/>
    </w:pPr>
    <w:rPr>
      <w:rFonts w:ascii="Goudy" w:eastAsia="Times New Roman" w:hAnsi="Goudy" w:cs="Times New Roman"/>
      <w:sz w:val="24"/>
      <w:szCs w:val="24"/>
    </w:rPr>
  </w:style>
  <w:style w:type="paragraph" w:customStyle="1" w:styleId="Pa16">
    <w:name w:val="Pa16"/>
    <w:basedOn w:val="Normal"/>
    <w:next w:val="Normal"/>
    <w:rsid w:val="00BD3D83"/>
    <w:pPr>
      <w:autoSpaceDE w:val="0"/>
      <w:autoSpaceDN w:val="0"/>
      <w:adjustRightInd w:val="0"/>
      <w:spacing w:after="0" w:line="201" w:lineRule="atLeast"/>
    </w:pPr>
    <w:rPr>
      <w:rFonts w:ascii="Goudy" w:eastAsia="Times New Roman" w:hAnsi="Goudy" w:cs="Times New Roman"/>
      <w:sz w:val="24"/>
      <w:szCs w:val="24"/>
    </w:rPr>
  </w:style>
  <w:style w:type="character" w:customStyle="1" w:styleId="A8">
    <w:name w:val="A8"/>
    <w:rsid w:val="00BD3D83"/>
    <w:rPr>
      <w:rFonts w:cs="Goudy"/>
      <w:color w:val="000000"/>
      <w:sz w:val="18"/>
      <w:szCs w:val="18"/>
    </w:rPr>
  </w:style>
  <w:style w:type="numbering" w:customStyle="1" w:styleId="NoList21">
    <w:name w:val="No List21"/>
    <w:next w:val="NoList"/>
    <w:semiHidden/>
    <w:rsid w:val="00BD3D83"/>
  </w:style>
  <w:style w:type="table" w:customStyle="1" w:styleId="TableGrid2">
    <w:name w:val="Table Grid2"/>
    <w:basedOn w:val="TableNormal"/>
    <w:next w:val="TableGrid"/>
    <w:rsid w:val="00BD3D83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BD3D8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link w:val="EndnoteText"/>
    <w:rsid w:val="00BD3D83"/>
    <w:rPr>
      <w:rFonts w:ascii="Times New Roman" w:eastAsia="Times New Roman" w:hAnsi="Times New Roman" w:cs="Times New Roman"/>
    </w:rPr>
  </w:style>
  <w:style w:type="character" w:styleId="EndnoteReference">
    <w:name w:val="endnote reference"/>
    <w:uiPriority w:val="99"/>
    <w:rsid w:val="00BD3D83"/>
    <w:rPr>
      <w:vertAlign w:val="superscript"/>
    </w:rPr>
  </w:style>
  <w:style w:type="character" w:customStyle="1" w:styleId="scientificmarkup">
    <w:name w:val="scientificmarkup"/>
    <w:rsid w:val="00BD3D83"/>
  </w:style>
  <w:style w:type="character" w:customStyle="1" w:styleId="foreign">
    <w:name w:val="foreign"/>
    <w:rsid w:val="00BD3D83"/>
  </w:style>
  <w:style w:type="character" w:customStyle="1" w:styleId="FontStyle24">
    <w:name w:val="Font Style24"/>
    <w:uiPriority w:val="99"/>
    <w:rsid w:val="00BD3D83"/>
    <w:rPr>
      <w:rFonts w:ascii="Constantia" w:hAnsi="Constantia" w:cs="Constantia" w:hint="default"/>
      <w:b/>
      <w:bCs/>
      <w:i/>
      <w:iCs/>
      <w:spacing w:val="-10"/>
      <w:sz w:val="20"/>
      <w:szCs w:val="20"/>
    </w:rPr>
  </w:style>
  <w:style w:type="character" w:customStyle="1" w:styleId="ref-journal">
    <w:name w:val="ref-journal"/>
    <w:rsid w:val="00BD3D83"/>
  </w:style>
  <w:style w:type="character" w:customStyle="1" w:styleId="ref-vol">
    <w:name w:val="ref-vol"/>
    <w:rsid w:val="00BD3D83"/>
  </w:style>
  <w:style w:type="character" w:customStyle="1" w:styleId="reference-text">
    <w:name w:val="reference-text"/>
    <w:rsid w:val="00BD3D83"/>
  </w:style>
  <w:style w:type="character" w:customStyle="1" w:styleId="element-citation">
    <w:name w:val="element-citation"/>
    <w:rsid w:val="00BD3D83"/>
  </w:style>
  <w:style w:type="paragraph" w:customStyle="1" w:styleId="Style5">
    <w:name w:val="Style5"/>
    <w:basedOn w:val="Normal"/>
    <w:uiPriority w:val="99"/>
    <w:rsid w:val="00BD3D83"/>
    <w:pPr>
      <w:widowControl w:val="0"/>
      <w:autoSpaceDE w:val="0"/>
      <w:autoSpaceDN w:val="0"/>
      <w:adjustRightInd w:val="0"/>
    </w:pPr>
    <w:rPr>
      <w:rFonts w:eastAsia="Times New Roman" w:cs="Times New Roman"/>
      <w:sz w:val="24"/>
      <w:szCs w:val="24"/>
      <w:lang w:bidi="en-US"/>
    </w:rPr>
  </w:style>
  <w:style w:type="numbering" w:customStyle="1" w:styleId="NoList3">
    <w:name w:val="No List3"/>
    <w:next w:val="NoList"/>
    <w:semiHidden/>
    <w:unhideWhenUsed/>
    <w:rsid w:val="00BD3D83"/>
  </w:style>
  <w:style w:type="character" w:customStyle="1" w:styleId="redtxts4">
    <w:name w:val="red_txt_s4"/>
    <w:rsid w:val="00BD3D83"/>
  </w:style>
  <w:style w:type="numbering" w:customStyle="1" w:styleId="NoList4">
    <w:name w:val="No List4"/>
    <w:next w:val="NoList"/>
    <w:semiHidden/>
    <w:unhideWhenUsed/>
    <w:rsid w:val="00BD3D83"/>
  </w:style>
  <w:style w:type="table" w:customStyle="1" w:styleId="TableGrid121">
    <w:name w:val="Table Grid121"/>
    <w:basedOn w:val="TableNormal"/>
    <w:uiPriority w:val="39"/>
    <w:rsid w:val="00BD3D83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BD3D83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5">
    <w:name w:val="No List5"/>
    <w:next w:val="NoList"/>
    <w:semiHidden/>
    <w:unhideWhenUsed/>
    <w:rsid w:val="00BD3D83"/>
  </w:style>
  <w:style w:type="character" w:styleId="FollowedHyperlink">
    <w:name w:val="FollowedHyperlink"/>
    <w:uiPriority w:val="99"/>
    <w:unhideWhenUsed/>
    <w:rsid w:val="00BD3D83"/>
    <w:rPr>
      <w:color w:val="800080"/>
      <w:u w:val="single"/>
    </w:rPr>
  </w:style>
  <w:style w:type="paragraph" w:customStyle="1" w:styleId="xl65">
    <w:name w:val="xl65"/>
    <w:basedOn w:val="Normal"/>
    <w:rsid w:val="00BD3D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D3D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D3D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68">
    <w:name w:val="xl68"/>
    <w:basedOn w:val="Normal"/>
    <w:rsid w:val="00BD3D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D3D83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D3D83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5">
    <w:name w:val="Table Grid5"/>
    <w:basedOn w:val="TableNormal"/>
    <w:next w:val="TableGrid"/>
    <w:uiPriority w:val="59"/>
    <w:rsid w:val="00BD3D83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6">
    <w:name w:val="No List6"/>
    <w:next w:val="NoList"/>
    <w:semiHidden/>
    <w:unhideWhenUsed/>
    <w:rsid w:val="00BD3D83"/>
  </w:style>
  <w:style w:type="table" w:customStyle="1" w:styleId="TableGrid6">
    <w:name w:val="Table Grid6"/>
    <w:basedOn w:val="TableNormal"/>
    <w:next w:val="TableGrid"/>
    <w:uiPriority w:val="39"/>
    <w:rsid w:val="00BD3D83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rticletypelabel">
    <w:name w:val="articletypelabel"/>
    <w:rsid w:val="00BD3D83"/>
  </w:style>
  <w:style w:type="character" w:customStyle="1" w:styleId="pretxt">
    <w:name w:val="pretxt"/>
    <w:rsid w:val="00BD3D83"/>
  </w:style>
  <w:style w:type="character" w:customStyle="1" w:styleId="pdficonsmall">
    <w:name w:val="pdficonsmall"/>
    <w:rsid w:val="00BD3D83"/>
  </w:style>
  <w:style w:type="character" w:customStyle="1" w:styleId="mmctxt">
    <w:name w:val="mmctxt"/>
    <w:rsid w:val="00BD3D83"/>
  </w:style>
  <w:style w:type="paragraph" w:customStyle="1" w:styleId="Title4">
    <w:name w:val="Title4"/>
    <w:basedOn w:val="Heading2"/>
    <w:autoRedefine/>
    <w:rsid w:val="00BD3D83"/>
    <w:pPr>
      <w:keepNext w:val="0"/>
      <w:keepLines w:val="0"/>
      <w:spacing w:before="100" w:after="100" w:line="240" w:lineRule="auto"/>
      <w:jc w:val="center"/>
      <w:outlineLvl w:val="9"/>
    </w:pPr>
    <w:rPr>
      <w:rFonts w:ascii="Times New Roman" w:hAnsi="Times New Roman" w:cs="Traditional Arabic"/>
      <w:color w:val="auto"/>
      <w:sz w:val="24"/>
      <w:szCs w:val="24"/>
      <w:lang w:val="en-GB"/>
    </w:rPr>
  </w:style>
  <w:style w:type="numbering" w:customStyle="1" w:styleId="NoList7">
    <w:name w:val="No List7"/>
    <w:next w:val="NoList"/>
    <w:semiHidden/>
    <w:unhideWhenUsed/>
    <w:rsid w:val="00BD3D83"/>
  </w:style>
  <w:style w:type="table" w:customStyle="1" w:styleId="TableGrid7">
    <w:name w:val="Table Grid7"/>
    <w:basedOn w:val="TableNormal"/>
    <w:next w:val="TableGrid"/>
    <w:uiPriority w:val="39"/>
    <w:rsid w:val="00BD3D83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m-role">
    <w:name w:val="fm-role"/>
    <w:rsid w:val="00BD3D83"/>
  </w:style>
  <w:style w:type="character" w:customStyle="1" w:styleId="citation">
    <w:name w:val="citation"/>
    <w:rsid w:val="00BD3D83"/>
  </w:style>
  <w:style w:type="table" w:customStyle="1" w:styleId="TableGrid8">
    <w:name w:val="Table Grid8"/>
    <w:basedOn w:val="TableNormal"/>
    <w:next w:val="TableGrid"/>
    <w:rsid w:val="00BD3D83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0">
    <w:name w:val="A0"/>
    <w:uiPriority w:val="99"/>
    <w:rsid w:val="00BD3D83"/>
    <w:rPr>
      <w:color w:val="000000"/>
      <w:sz w:val="16"/>
      <w:szCs w:val="16"/>
    </w:rPr>
  </w:style>
  <w:style w:type="character" w:customStyle="1" w:styleId="texhtml">
    <w:name w:val="texhtml"/>
    <w:rsid w:val="00BD3D83"/>
  </w:style>
  <w:style w:type="paragraph" w:styleId="Caption">
    <w:name w:val="caption"/>
    <w:basedOn w:val="Normal"/>
    <w:next w:val="Normal"/>
    <w:uiPriority w:val="35"/>
    <w:qFormat/>
    <w:rsid w:val="00BD3D83"/>
    <w:pPr>
      <w:bidi/>
      <w:spacing w:before="120" w:after="120" w:line="240" w:lineRule="auto"/>
      <w:jc w:val="both"/>
    </w:pPr>
    <w:rPr>
      <w:rFonts w:ascii="Times New Roman" w:eastAsia="SimSun" w:hAnsi="Times New Roman" w:cs="Times New Roman"/>
      <w:b/>
      <w:bCs/>
      <w:sz w:val="20"/>
      <w:szCs w:val="20"/>
      <w:lang w:eastAsia="zh-CN" w:bidi="ar-EG"/>
    </w:rPr>
  </w:style>
  <w:style w:type="paragraph" w:styleId="BodyTextIndent">
    <w:name w:val="Body Text Indent"/>
    <w:basedOn w:val="Normal"/>
    <w:link w:val="BodyTextIndentChar"/>
    <w:rsid w:val="00BD3D83"/>
    <w:pPr>
      <w:tabs>
        <w:tab w:val="left" w:pos="-1440"/>
        <w:tab w:val="right" w:pos="3960"/>
      </w:tabs>
      <w:spacing w:before="200" w:after="24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bidi="ar-EG"/>
    </w:rPr>
  </w:style>
  <w:style w:type="character" w:customStyle="1" w:styleId="BodyTextIndentChar">
    <w:name w:val="Body Text Indent Char"/>
    <w:link w:val="BodyTextIndent"/>
    <w:rsid w:val="00BD3D83"/>
    <w:rPr>
      <w:rFonts w:ascii="Times New Roman" w:eastAsia="Times New Roman" w:hAnsi="Times New Roman" w:cs="Times New Roman"/>
      <w:sz w:val="24"/>
      <w:szCs w:val="24"/>
      <w:lang w:bidi="ar-EG"/>
    </w:rPr>
  </w:style>
  <w:style w:type="paragraph" w:styleId="BodyTextIndent3">
    <w:name w:val="Body Text Indent 3"/>
    <w:basedOn w:val="Normal"/>
    <w:link w:val="BodyTextIndent3Char"/>
    <w:rsid w:val="00BD3D83"/>
    <w:pPr>
      <w:spacing w:before="200" w:after="0" w:line="240" w:lineRule="auto"/>
      <w:ind w:firstLine="720"/>
      <w:jc w:val="lowKashida"/>
    </w:pPr>
    <w:rPr>
      <w:rFonts w:ascii="Times New Roman" w:eastAsia="Times New Roman" w:hAnsi="Times New Roman" w:cs="Times New Roman"/>
      <w:sz w:val="32"/>
      <w:szCs w:val="32"/>
      <w:lang w:eastAsia="ar-SA"/>
    </w:rPr>
  </w:style>
  <w:style w:type="character" w:customStyle="1" w:styleId="BodyTextIndent3Char">
    <w:name w:val="Body Text Indent 3 Char"/>
    <w:link w:val="BodyTextIndent3"/>
    <w:rsid w:val="00BD3D83"/>
    <w:rPr>
      <w:rFonts w:ascii="Times New Roman" w:eastAsia="Times New Roman" w:hAnsi="Times New Roman" w:cs="Times New Roman"/>
      <w:sz w:val="32"/>
      <w:szCs w:val="32"/>
      <w:lang w:eastAsia="ar-SA"/>
    </w:rPr>
  </w:style>
  <w:style w:type="paragraph" w:styleId="BodyText3">
    <w:name w:val="Body Text 3"/>
    <w:basedOn w:val="Normal"/>
    <w:link w:val="BodyText3Char"/>
    <w:rsid w:val="00BD3D83"/>
    <w:pPr>
      <w:spacing w:before="60" w:after="60" w:line="360" w:lineRule="auto"/>
      <w:jc w:val="lowKashida"/>
    </w:pPr>
    <w:rPr>
      <w:rFonts w:ascii="Times New Roman" w:eastAsia="Times New Roman" w:hAnsi="Times New Roman" w:cs="Times New Roman"/>
      <w:sz w:val="32"/>
      <w:szCs w:val="24"/>
    </w:rPr>
  </w:style>
  <w:style w:type="character" w:customStyle="1" w:styleId="BodyText3Char">
    <w:name w:val="Body Text 3 Char"/>
    <w:link w:val="BodyText3"/>
    <w:rsid w:val="00BD3D83"/>
    <w:rPr>
      <w:rFonts w:ascii="Times New Roman" w:eastAsia="Times New Roman" w:hAnsi="Times New Roman" w:cs="Times New Roman"/>
      <w:sz w:val="32"/>
      <w:szCs w:val="24"/>
    </w:rPr>
  </w:style>
  <w:style w:type="paragraph" w:styleId="FootnoteText">
    <w:name w:val="footnote text"/>
    <w:basedOn w:val="Normal"/>
    <w:link w:val="FootnoteTextChar"/>
    <w:rsid w:val="00BD3D83"/>
    <w:pPr>
      <w:spacing w:before="200" w:after="0" w:line="240" w:lineRule="auto"/>
      <w:jc w:val="both"/>
    </w:pPr>
    <w:rPr>
      <w:rFonts w:ascii="Bangkok" w:eastAsia="Times New Roman" w:hAnsi="Bangkok" w:cs="Times New Roman"/>
      <w:color w:val="0000FF"/>
      <w:sz w:val="20"/>
      <w:szCs w:val="24"/>
    </w:rPr>
  </w:style>
  <w:style w:type="character" w:customStyle="1" w:styleId="FootnoteTextChar">
    <w:name w:val="Footnote Text Char"/>
    <w:link w:val="FootnoteText"/>
    <w:rsid w:val="00BD3D83"/>
    <w:rPr>
      <w:rFonts w:ascii="Bangkok" w:eastAsia="Times New Roman" w:hAnsi="Bangkok" w:cs="Times New Roman"/>
      <w:color w:val="0000FF"/>
      <w:szCs w:val="24"/>
    </w:rPr>
  </w:style>
  <w:style w:type="paragraph" w:styleId="BodyTextIndent2">
    <w:name w:val="Body Text Indent 2"/>
    <w:basedOn w:val="Normal"/>
    <w:link w:val="BodyTextIndent2Char"/>
    <w:rsid w:val="00BD3D83"/>
    <w:pPr>
      <w:spacing w:before="200" w:after="0" w:line="312" w:lineRule="auto"/>
      <w:ind w:firstLine="720"/>
      <w:jc w:val="lowKashida"/>
    </w:pPr>
    <w:rPr>
      <w:rFonts w:ascii="Times New Roman" w:eastAsia="Times New Roman" w:hAnsi="Times New Roman" w:cs="Times New Roman"/>
      <w:color w:val="0000FF"/>
      <w:sz w:val="28"/>
      <w:szCs w:val="24"/>
    </w:rPr>
  </w:style>
  <w:style w:type="character" w:customStyle="1" w:styleId="BodyTextIndent2Char">
    <w:name w:val="Body Text Indent 2 Char"/>
    <w:link w:val="BodyTextIndent2"/>
    <w:rsid w:val="00BD3D83"/>
    <w:rPr>
      <w:rFonts w:ascii="Times New Roman" w:eastAsia="Times New Roman" w:hAnsi="Times New Roman" w:cs="Times New Roman"/>
      <w:color w:val="0000FF"/>
      <w:sz w:val="28"/>
      <w:szCs w:val="24"/>
    </w:rPr>
  </w:style>
  <w:style w:type="character" w:styleId="FootnoteReference">
    <w:name w:val="footnote reference"/>
    <w:rsid w:val="00BD3D83"/>
    <w:rPr>
      <w:position w:val="6"/>
      <w:sz w:val="16"/>
      <w:szCs w:val="20"/>
    </w:rPr>
  </w:style>
  <w:style w:type="paragraph" w:styleId="BodyText2">
    <w:name w:val="Body Text 2"/>
    <w:basedOn w:val="Normal"/>
    <w:link w:val="BodyText2Char"/>
    <w:rsid w:val="00BD3D83"/>
    <w:pPr>
      <w:spacing w:before="200" w:after="0" w:line="312" w:lineRule="auto"/>
      <w:jc w:val="lowKashida"/>
    </w:pPr>
    <w:rPr>
      <w:rFonts w:ascii="Times New Roman" w:eastAsia="Times New Roman" w:hAnsi="Times New Roman" w:cs="Times New Roman"/>
      <w:color w:val="0000FF"/>
      <w:sz w:val="28"/>
      <w:szCs w:val="24"/>
    </w:rPr>
  </w:style>
  <w:style w:type="character" w:customStyle="1" w:styleId="BodyText2Char">
    <w:name w:val="Body Text 2 Char"/>
    <w:link w:val="BodyText2"/>
    <w:rsid w:val="00BD3D83"/>
    <w:rPr>
      <w:rFonts w:ascii="Times New Roman" w:eastAsia="Times New Roman" w:hAnsi="Times New Roman" w:cs="Times New Roman"/>
      <w:color w:val="0000FF"/>
      <w:sz w:val="28"/>
      <w:szCs w:val="24"/>
    </w:rPr>
  </w:style>
  <w:style w:type="numbering" w:customStyle="1" w:styleId="NoList8">
    <w:name w:val="No List8"/>
    <w:next w:val="NoList"/>
    <w:semiHidden/>
    <w:rsid w:val="00BD3D83"/>
  </w:style>
  <w:style w:type="character" w:customStyle="1" w:styleId="yshortcuts">
    <w:name w:val="yshortcuts"/>
    <w:rsid w:val="00BD3D83"/>
  </w:style>
  <w:style w:type="character" w:customStyle="1" w:styleId="publication-type">
    <w:name w:val="publication-type"/>
    <w:rsid w:val="00BD3D83"/>
  </w:style>
  <w:style w:type="character" w:customStyle="1" w:styleId="full">
    <w:name w:val="full"/>
    <w:rsid w:val="00BD3D83"/>
  </w:style>
  <w:style w:type="character" w:customStyle="1" w:styleId="maintitle">
    <w:name w:val="maintitle"/>
    <w:rsid w:val="00BD3D83"/>
  </w:style>
  <w:style w:type="character" w:customStyle="1" w:styleId="highlight">
    <w:name w:val="highlight"/>
    <w:rsid w:val="00BD3D83"/>
  </w:style>
  <w:style w:type="paragraph" w:customStyle="1" w:styleId="section1">
    <w:name w:val="section1"/>
    <w:basedOn w:val="Normal"/>
    <w:rsid w:val="00BD3D83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-title">
    <w:name w:val="cit-title"/>
    <w:rsid w:val="00BD3D83"/>
  </w:style>
  <w:style w:type="character" w:customStyle="1" w:styleId="search-result-highlight">
    <w:name w:val="search-result-highlight"/>
    <w:rsid w:val="00BD3D83"/>
  </w:style>
  <w:style w:type="character" w:customStyle="1" w:styleId="name">
    <w:name w:val="name"/>
    <w:rsid w:val="00BD3D83"/>
  </w:style>
  <w:style w:type="character" w:customStyle="1" w:styleId="title-span">
    <w:name w:val="title-span"/>
    <w:rsid w:val="00BD3D83"/>
  </w:style>
  <w:style w:type="character" w:customStyle="1" w:styleId="formulatextstixsupportmathimg">
    <w:name w:val="formulatext stixsupport mathimg"/>
    <w:rsid w:val="00BD3D83"/>
  </w:style>
  <w:style w:type="character" w:customStyle="1" w:styleId="yiv1280656161">
    <w:name w:val="yiv1280656161"/>
    <w:rsid w:val="00BD3D83"/>
  </w:style>
  <w:style w:type="numbering" w:customStyle="1" w:styleId="NoList9">
    <w:name w:val="No List9"/>
    <w:next w:val="NoList"/>
    <w:semiHidden/>
    <w:unhideWhenUsed/>
    <w:rsid w:val="00BD3D83"/>
  </w:style>
  <w:style w:type="paragraph" w:styleId="Subtitle">
    <w:name w:val="Subtitle"/>
    <w:basedOn w:val="Normal"/>
    <w:link w:val="SubtitleChar"/>
    <w:qFormat/>
    <w:rsid w:val="00BD3D83"/>
    <w:pPr>
      <w:pBdr>
        <w:bottom w:val="single" w:sz="12" w:space="1" w:color="auto"/>
      </w:pBdr>
      <w:spacing w:before="200" w:after="0" w:line="240" w:lineRule="auto"/>
      <w:jc w:val="both"/>
    </w:pPr>
    <w:rPr>
      <w:rFonts w:ascii="Arial" w:eastAsia="Times New Roman" w:hAnsi="Arial" w:cs="Times New Roman"/>
      <w:b/>
      <w:bCs/>
      <w:sz w:val="32"/>
      <w:szCs w:val="28"/>
    </w:rPr>
  </w:style>
  <w:style w:type="character" w:customStyle="1" w:styleId="SubtitleChar">
    <w:name w:val="Subtitle Char"/>
    <w:link w:val="Subtitle"/>
    <w:rsid w:val="00BD3D83"/>
    <w:rPr>
      <w:rFonts w:ascii="Arial" w:eastAsia="Times New Roman" w:hAnsi="Arial" w:cs="Times New Roman"/>
      <w:b/>
      <w:bCs/>
      <w:sz w:val="32"/>
      <w:szCs w:val="28"/>
    </w:rPr>
  </w:style>
  <w:style w:type="character" w:customStyle="1" w:styleId="hvr">
    <w:name w:val="hvr"/>
    <w:rsid w:val="00BD3D83"/>
  </w:style>
  <w:style w:type="paragraph" w:customStyle="1" w:styleId="volissue">
    <w:name w:val="volissue"/>
    <w:basedOn w:val="Normal"/>
    <w:rsid w:val="00BD3D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llapsetext">
    <w:name w:val="collapsetext"/>
    <w:rsid w:val="00BD3D83"/>
  </w:style>
  <w:style w:type="character" w:customStyle="1" w:styleId="showinfo">
    <w:name w:val="showinfo"/>
    <w:rsid w:val="00BD3D83"/>
  </w:style>
  <w:style w:type="character" w:customStyle="1" w:styleId="outtext">
    <w:name w:val="outtext"/>
    <w:rsid w:val="00BD3D83"/>
  </w:style>
  <w:style w:type="paragraph" w:customStyle="1" w:styleId="mb-0">
    <w:name w:val="mb-0"/>
    <w:basedOn w:val="Normal"/>
    <w:rsid w:val="00BD3D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wrap">
    <w:name w:val="nowrap"/>
    <w:rsid w:val="00BD3D83"/>
  </w:style>
  <w:style w:type="paragraph" w:customStyle="1" w:styleId="small">
    <w:name w:val="small"/>
    <w:basedOn w:val="Normal"/>
    <w:rsid w:val="00BD3D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wd-jnl-art-pub-date">
    <w:name w:val="wd-jnl-art-pub-date"/>
    <w:rsid w:val="00BD3D83"/>
  </w:style>
  <w:style w:type="character" w:customStyle="1" w:styleId="wd-jnl-art-copyright">
    <w:name w:val="wd-jnl-art-copyright"/>
    <w:rsid w:val="00BD3D83"/>
  </w:style>
  <w:style w:type="character" w:customStyle="1" w:styleId="wd-jnl-art-breadcrumb-title">
    <w:name w:val="wd-jnl-art-breadcrumb-title"/>
    <w:rsid w:val="00BD3D83"/>
  </w:style>
  <w:style w:type="character" w:customStyle="1" w:styleId="wd-jnl-art-breadcrumb-vol">
    <w:name w:val="wd-jnl-art-breadcrumb-vol"/>
    <w:rsid w:val="00BD3D83"/>
  </w:style>
  <w:style w:type="character" w:customStyle="1" w:styleId="wd-jnl-art-breadcrumb-issue">
    <w:name w:val="wd-jnl-art-breadcrumb-issue"/>
    <w:rsid w:val="00BD3D83"/>
  </w:style>
  <w:style w:type="character" w:customStyle="1" w:styleId="wd-jnl-art-total-dwnlds">
    <w:name w:val="wd-jnl-art-total-dwnlds"/>
    <w:rsid w:val="00BD3D83"/>
  </w:style>
  <w:style w:type="paragraph" w:customStyle="1" w:styleId="wd-jnl-art-cited-no">
    <w:name w:val="wd-jnl-art-cited-no"/>
    <w:basedOn w:val="Normal"/>
    <w:rsid w:val="00BD3D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d-jnl-art-get-permisssion">
    <w:name w:val="wd-jnl-art-get-permisssion"/>
    <w:basedOn w:val="Normal"/>
    <w:rsid w:val="00BD3D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6">
    <w:name w:val="A6"/>
    <w:uiPriority w:val="99"/>
    <w:rsid w:val="00BD3D83"/>
    <w:rPr>
      <w:rFonts w:cs="Cambria"/>
      <w:color w:val="000000"/>
      <w:sz w:val="16"/>
      <w:szCs w:val="16"/>
    </w:rPr>
  </w:style>
  <w:style w:type="character" w:customStyle="1" w:styleId="title-text">
    <w:name w:val="title-text"/>
    <w:rsid w:val="00BD3D83"/>
  </w:style>
  <w:style w:type="numbering" w:customStyle="1" w:styleId="NoList10">
    <w:name w:val="No List10"/>
    <w:next w:val="NoList"/>
    <w:uiPriority w:val="99"/>
    <w:semiHidden/>
    <w:unhideWhenUsed/>
    <w:rsid w:val="00BD3D83"/>
  </w:style>
  <w:style w:type="paragraph" w:customStyle="1" w:styleId="Heading21">
    <w:name w:val="Heading 21"/>
    <w:basedOn w:val="Normal"/>
    <w:next w:val="Normal"/>
    <w:uiPriority w:val="9"/>
    <w:unhideWhenUsed/>
    <w:qFormat/>
    <w:rsid w:val="00BD3D83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numbering" w:customStyle="1" w:styleId="NoList12">
    <w:name w:val="No List12"/>
    <w:next w:val="NoList"/>
    <w:uiPriority w:val="99"/>
    <w:semiHidden/>
    <w:unhideWhenUsed/>
    <w:rsid w:val="00BD3D83"/>
  </w:style>
  <w:style w:type="numbering" w:customStyle="1" w:styleId="NoList112">
    <w:name w:val="No List112"/>
    <w:next w:val="NoList"/>
    <w:uiPriority w:val="99"/>
    <w:semiHidden/>
    <w:unhideWhenUsed/>
    <w:rsid w:val="00BD3D83"/>
  </w:style>
  <w:style w:type="numbering" w:customStyle="1" w:styleId="NoList1111">
    <w:name w:val="No List1111"/>
    <w:next w:val="NoList"/>
    <w:uiPriority w:val="99"/>
    <w:semiHidden/>
    <w:unhideWhenUsed/>
    <w:rsid w:val="00BD3D83"/>
  </w:style>
  <w:style w:type="table" w:customStyle="1" w:styleId="TableGrid111">
    <w:name w:val="Table Grid111"/>
    <w:basedOn w:val="TableNormal"/>
    <w:next w:val="TableGrid"/>
    <w:uiPriority w:val="59"/>
    <w:rsid w:val="00BD3D83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rsid w:val="00BD3D83"/>
  </w:style>
  <w:style w:type="table" w:customStyle="1" w:styleId="TableGrid21">
    <w:name w:val="Table Grid21"/>
    <w:basedOn w:val="TableNormal"/>
    <w:uiPriority w:val="59"/>
    <w:rsid w:val="00BD3D83"/>
    <w:rPr>
      <w:rFonts w:ascii="Goudy Old Style" w:hAnsi="Goudy Old Style" w:cs="Times New Roman"/>
      <w:sz w:val="32"/>
      <w:szCs w:val="36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1">
    <w:name w:val="Table Grid1111"/>
    <w:basedOn w:val="TableNormal"/>
    <w:next w:val="TableGrid"/>
    <w:uiPriority w:val="59"/>
    <w:rsid w:val="00BD3D8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1">
    <w:name w:val="Heading 2 Char1"/>
    <w:uiPriority w:val="9"/>
    <w:semiHidden/>
    <w:rsid w:val="00BD3D8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table" w:customStyle="1" w:styleId="TableGrid61">
    <w:name w:val="Table Grid61"/>
    <w:basedOn w:val="TableNormal"/>
    <w:next w:val="TableGrid"/>
    <w:uiPriority w:val="59"/>
    <w:rsid w:val="00BD3D83"/>
    <w:rPr>
      <w:rFonts w:eastAsia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1">
    <w:name w:val="Table Grid71"/>
    <w:basedOn w:val="TableNormal"/>
    <w:next w:val="TableGrid"/>
    <w:uiPriority w:val="59"/>
    <w:rsid w:val="00BD3D83"/>
    <w:rPr>
      <w:rFonts w:eastAsia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1">
    <w:name w:val="Table Grid81"/>
    <w:basedOn w:val="TableNormal"/>
    <w:next w:val="TableGrid"/>
    <w:uiPriority w:val="59"/>
    <w:rsid w:val="00BD3D83"/>
    <w:rPr>
      <w:rFonts w:eastAsia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3">
    <w:name w:val="No List13"/>
    <w:next w:val="NoList"/>
    <w:uiPriority w:val="99"/>
    <w:semiHidden/>
    <w:unhideWhenUsed/>
    <w:rsid w:val="00BD3D83"/>
  </w:style>
  <w:style w:type="character" w:styleId="LineNumber">
    <w:name w:val="line number"/>
    <w:uiPriority w:val="99"/>
    <w:unhideWhenUsed/>
    <w:rsid w:val="00BD3D83"/>
  </w:style>
  <w:style w:type="character" w:customStyle="1" w:styleId="ListParagraphChar">
    <w:name w:val="List Paragraph Char"/>
    <w:link w:val="ListParagraph"/>
    <w:uiPriority w:val="1"/>
    <w:rsid w:val="00467191"/>
    <w:rPr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6E1DC1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E1DC1"/>
    <w:pPr>
      <w:spacing w:after="160" w:line="240" w:lineRule="auto"/>
      <w:jc w:val="both"/>
    </w:pPr>
    <w:rPr>
      <w:rFonts w:cs="Calibri"/>
      <w:noProof/>
      <w:sz w:val="20"/>
      <w:szCs w:val="20"/>
    </w:rPr>
  </w:style>
  <w:style w:type="character" w:customStyle="1" w:styleId="apple-style-span">
    <w:name w:val="apple-style-span"/>
    <w:basedOn w:val="DefaultParagraphFont"/>
    <w:rsid w:val="00C3664D"/>
  </w:style>
  <w:style w:type="table" w:customStyle="1" w:styleId="TableGrid102">
    <w:name w:val="Table Grid102"/>
    <w:basedOn w:val="TableNormal"/>
    <w:next w:val="TableGrid"/>
    <w:uiPriority w:val="59"/>
    <w:rsid w:val="00636B4D"/>
    <w:rPr>
      <w:rFonts w:eastAsia="Times New Roman"/>
      <w:sz w:val="22"/>
      <w:szCs w:val="22"/>
    </w:rPr>
    <w:tblPr>
      <w:tblInd w:w="0" w:type="dxa"/>
      <w:tblBorders>
        <w:top w:val="double" w:sz="4" w:space="0" w:color="000000"/>
        <w:left w:val="double" w:sz="4" w:space="0" w:color="000000"/>
        <w:bottom w:val="double" w:sz="4" w:space="0" w:color="000000"/>
        <w:right w:val="double" w:sz="4" w:space="0" w:color="000000"/>
        <w:insideH w:val="double" w:sz="4" w:space="0" w:color="000000"/>
        <w:insideV w:val="doub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/>
    </w:tcPr>
  </w:style>
  <w:style w:type="table" w:customStyle="1" w:styleId="TableGrid14">
    <w:name w:val="Table Grid14"/>
    <w:basedOn w:val="TableNormal"/>
    <w:next w:val="TableGrid"/>
    <w:uiPriority w:val="59"/>
    <w:rsid w:val="009D2ECE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me">
    <w:name w:val="caption me رساله"/>
    <w:basedOn w:val="Caption"/>
    <w:link w:val="captionmeChar"/>
    <w:qFormat/>
    <w:rsid w:val="009D2ECE"/>
    <w:pPr>
      <w:bidi w:val="0"/>
      <w:spacing w:before="0" w:after="200"/>
      <w:jc w:val="left"/>
    </w:pPr>
    <w:rPr>
      <w:rFonts w:asciiTheme="majorBidi" w:eastAsiaTheme="minorHAnsi" w:hAnsiTheme="majorBidi" w:cstheme="majorBidi"/>
      <w:sz w:val="24"/>
      <w:szCs w:val="24"/>
      <w:lang w:eastAsia="en-US" w:bidi="ar-SA"/>
    </w:rPr>
  </w:style>
  <w:style w:type="character" w:customStyle="1" w:styleId="captionmeChar">
    <w:name w:val="caption me رساله Char"/>
    <w:basedOn w:val="DefaultParagraphFont"/>
    <w:link w:val="captionme"/>
    <w:rsid w:val="009D2ECE"/>
    <w:rPr>
      <w:rFonts w:asciiTheme="majorBidi" w:eastAsiaTheme="minorHAnsi" w:hAnsiTheme="majorBidi" w:cstheme="majorBidi"/>
      <w:b/>
      <w:bCs/>
      <w:sz w:val="24"/>
      <w:szCs w:val="24"/>
    </w:rPr>
  </w:style>
  <w:style w:type="table" w:customStyle="1" w:styleId="TableGrid91">
    <w:name w:val="Table Grid91"/>
    <w:basedOn w:val="TableNormal"/>
    <w:next w:val="TableGrid"/>
    <w:uiPriority w:val="59"/>
    <w:rsid w:val="009D2ECE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next w:val="TableGrid"/>
    <w:uiPriority w:val="59"/>
    <w:rsid w:val="009D2EC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link w:val="NoSpacing"/>
    <w:uiPriority w:val="1"/>
    <w:rsid w:val="009D2ECE"/>
    <w:rPr>
      <w:sz w:val="22"/>
      <w:szCs w:val="22"/>
    </w:rPr>
  </w:style>
  <w:style w:type="character" w:styleId="IntenseEmphasis">
    <w:name w:val="Intense Emphasis"/>
    <w:uiPriority w:val="21"/>
    <w:qFormat/>
    <w:rsid w:val="009D2ECE"/>
    <w:rPr>
      <w:b/>
      <w:bCs/>
    </w:rPr>
  </w:style>
  <w:style w:type="character" w:styleId="IntenseReference">
    <w:name w:val="Intense Reference"/>
    <w:uiPriority w:val="32"/>
    <w:qFormat/>
    <w:rsid w:val="009D2ECE"/>
    <w:rPr>
      <w:smallCaps/>
      <w:spacing w:val="5"/>
      <w:u w:val="single"/>
    </w:rPr>
  </w:style>
  <w:style w:type="character" w:styleId="BookTitle">
    <w:name w:val="Book Title"/>
    <w:uiPriority w:val="33"/>
    <w:qFormat/>
    <w:rsid w:val="009D2ECE"/>
    <w:rPr>
      <w:i/>
      <w:iCs/>
      <w:smallCaps/>
      <w:spacing w:val="5"/>
    </w:rPr>
  </w:style>
  <w:style w:type="character" w:customStyle="1" w:styleId="QuoteChar">
    <w:name w:val="Quote Char"/>
    <w:link w:val="Quote"/>
    <w:uiPriority w:val="29"/>
    <w:rsid w:val="009D2ECE"/>
    <w:rPr>
      <w:rFonts w:eastAsia="Times New Roman"/>
      <w:i/>
      <w:iCs/>
    </w:rPr>
  </w:style>
  <w:style w:type="character" w:customStyle="1" w:styleId="IntenseQuoteChar">
    <w:name w:val="Intense Quote Char"/>
    <w:link w:val="IntenseQuote"/>
    <w:uiPriority w:val="30"/>
    <w:rsid w:val="009D2ECE"/>
    <w:rPr>
      <w:rFonts w:eastAsia="Times New Roman"/>
      <w:b/>
      <w:bCs/>
      <w:i/>
      <w:iCs/>
    </w:rPr>
  </w:style>
  <w:style w:type="character" w:customStyle="1" w:styleId="italic">
    <w:name w:val="italic"/>
    <w:rsid w:val="009D2ECE"/>
  </w:style>
  <w:style w:type="character" w:styleId="SubtleReference">
    <w:name w:val="Subtle Reference"/>
    <w:uiPriority w:val="31"/>
    <w:qFormat/>
    <w:rsid w:val="009D2ECE"/>
    <w:rPr>
      <w:smallCaps/>
    </w:rPr>
  </w:style>
  <w:style w:type="character" w:customStyle="1" w:styleId="HeaderChar1">
    <w:name w:val="Header Char1"/>
    <w:basedOn w:val="DefaultParagraphFont"/>
    <w:uiPriority w:val="99"/>
    <w:semiHidden/>
    <w:rsid w:val="009D2ECE"/>
    <w:rPr>
      <w:sz w:val="22"/>
      <w:szCs w:val="22"/>
    </w:rPr>
  </w:style>
  <w:style w:type="character" w:customStyle="1" w:styleId="CommentTextChar1">
    <w:name w:val="Comment Text Char1"/>
    <w:basedOn w:val="DefaultParagraphFont"/>
    <w:uiPriority w:val="99"/>
    <w:rsid w:val="009D2ECE"/>
    <w:rPr>
      <w:rFonts w:ascii="Calibri" w:eastAsia="Calibri" w:hAnsi="Calibri" w:cs="Arial"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9D2ECE"/>
    <w:rPr>
      <w:rFonts w:ascii="Calibri" w:eastAsia="Calibri" w:hAnsi="Calibri" w:cs="Arial"/>
      <w:b/>
      <w:bCs/>
      <w:sz w:val="20"/>
      <w:szCs w:val="20"/>
    </w:rPr>
  </w:style>
  <w:style w:type="character" w:customStyle="1" w:styleId="BodyText3Char1">
    <w:name w:val="Body Text 3 Char1"/>
    <w:basedOn w:val="DefaultParagraphFont"/>
    <w:semiHidden/>
    <w:rsid w:val="009D2ECE"/>
    <w:rPr>
      <w:sz w:val="16"/>
      <w:szCs w:val="16"/>
    </w:rPr>
  </w:style>
  <w:style w:type="character" w:customStyle="1" w:styleId="BodyTextIndentChar1">
    <w:name w:val="Body Text Indent Char1"/>
    <w:basedOn w:val="DefaultParagraphFont"/>
    <w:semiHidden/>
    <w:rsid w:val="009D2ECE"/>
  </w:style>
  <w:style w:type="character" w:customStyle="1" w:styleId="BodyText2Char1">
    <w:name w:val="Body Text 2 Char1"/>
    <w:basedOn w:val="DefaultParagraphFont"/>
    <w:uiPriority w:val="99"/>
    <w:semiHidden/>
    <w:rsid w:val="009D2ECE"/>
  </w:style>
  <w:style w:type="character" w:customStyle="1" w:styleId="BodyTextIndent2Char1">
    <w:name w:val="Body Text Indent 2 Char1"/>
    <w:basedOn w:val="DefaultParagraphFont"/>
    <w:semiHidden/>
    <w:rsid w:val="009D2ECE"/>
  </w:style>
  <w:style w:type="character" w:customStyle="1" w:styleId="FootnoteTextChar1">
    <w:name w:val="Footnote Text Char1"/>
    <w:basedOn w:val="DefaultParagraphFont"/>
    <w:semiHidden/>
    <w:rsid w:val="009D2ECE"/>
    <w:rPr>
      <w:sz w:val="20"/>
      <w:szCs w:val="20"/>
    </w:rPr>
  </w:style>
  <w:style w:type="character" w:customStyle="1" w:styleId="EndnoteTextChar1">
    <w:name w:val="Endnote Text Char1"/>
    <w:basedOn w:val="DefaultParagraphFont"/>
    <w:semiHidden/>
    <w:rsid w:val="009D2ECE"/>
    <w:rPr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9D2ECE"/>
    <w:rPr>
      <w:rFonts w:ascii="Tahoma" w:hAnsi="Tahoma" w:cs="Tahoma"/>
      <w:sz w:val="16"/>
      <w:szCs w:val="16"/>
    </w:rPr>
  </w:style>
  <w:style w:type="character" w:customStyle="1" w:styleId="BodyTextChar1">
    <w:name w:val="Body Text Char1"/>
    <w:basedOn w:val="DefaultParagraphFont"/>
    <w:semiHidden/>
    <w:rsid w:val="009D2ECE"/>
    <w:rPr>
      <w:sz w:val="22"/>
      <w:szCs w:val="22"/>
    </w:rPr>
  </w:style>
  <w:style w:type="character" w:customStyle="1" w:styleId="BodyTextIndent3Char1">
    <w:name w:val="Body Text Indent 3 Char1"/>
    <w:basedOn w:val="DefaultParagraphFont"/>
    <w:semiHidden/>
    <w:rsid w:val="009D2ECE"/>
    <w:rPr>
      <w:sz w:val="16"/>
      <w:szCs w:val="16"/>
    </w:rPr>
  </w:style>
  <w:style w:type="character" w:customStyle="1" w:styleId="FooterChar1">
    <w:name w:val="Footer Char1"/>
    <w:basedOn w:val="DefaultParagraphFont"/>
    <w:uiPriority w:val="99"/>
    <w:semiHidden/>
    <w:rsid w:val="009D2ECE"/>
    <w:rPr>
      <w:sz w:val="22"/>
      <w:szCs w:val="22"/>
    </w:rPr>
  </w:style>
  <w:style w:type="paragraph" w:styleId="TOC6">
    <w:name w:val="toc 6"/>
    <w:basedOn w:val="Normal"/>
    <w:next w:val="Normal"/>
    <w:uiPriority w:val="39"/>
    <w:unhideWhenUsed/>
    <w:rsid w:val="009D2ECE"/>
    <w:pPr>
      <w:spacing w:after="100"/>
      <w:ind w:left="1100"/>
    </w:pPr>
    <w:rPr>
      <w:rFonts w:eastAsia="Times New Roman"/>
    </w:rPr>
  </w:style>
  <w:style w:type="character" w:customStyle="1" w:styleId="TitleChar1">
    <w:name w:val="Title Char1"/>
    <w:basedOn w:val="DefaultParagraphFont"/>
    <w:rsid w:val="009D2E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1">
    <w:name w:val="Subtitle Char1"/>
    <w:basedOn w:val="DefaultParagraphFont"/>
    <w:uiPriority w:val="11"/>
    <w:rsid w:val="009D2EC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OC8">
    <w:name w:val="toc 8"/>
    <w:basedOn w:val="Normal"/>
    <w:next w:val="Normal"/>
    <w:uiPriority w:val="39"/>
    <w:unhideWhenUsed/>
    <w:rsid w:val="009D2ECE"/>
    <w:pPr>
      <w:spacing w:after="100"/>
      <w:ind w:left="1540"/>
    </w:pPr>
    <w:rPr>
      <w:rFonts w:eastAsia="Times New Roman"/>
    </w:rPr>
  </w:style>
  <w:style w:type="paragraph" w:styleId="TOC4">
    <w:name w:val="toc 4"/>
    <w:basedOn w:val="Normal"/>
    <w:next w:val="Normal"/>
    <w:uiPriority w:val="39"/>
    <w:unhideWhenUsed/>
    <w:rsid w:val="009D2ECE"/>
    <w:pPr>
      <w:spacing w:after="100"/>
      <w:ind w:left="660"/>
    </w:pPr>
    <w:rPr>
      <w:rFonts w:eastAsia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9D2ECE"/>
    <w:pPr>
      <w:spacing w:after="0"/>
    </w:pPr>
    <w:rPr>
      <w:rFonts w:eastAsia="Times New Roman"/>
    </w:rPr>
  </w:style>
  <w:style w:type="paragraph" w:styleId="TOC9">
    <w:name w:val="toc 9"/>
    <w:basedOn w:val="Normal"/>
    <w:next w:val="Normal"/>
    <w:uiPriority w:val="39"/>
    <w:unhideWhenUsed/>
    <w:rsid w:val="009D2ECE"/>
    <w:pPr>
      <w:spacing w:after="100"/>
      <w:ind w:left="1760"/>
    </w:pPr>
    <w:rPr>
      <w:rFonts w:eastAsia="Times New Roman"/>
    </w:rPr>
  </w:style>
  <w:style w:type="paragraph" w:styleId="TOC5">
    <w:name w:val="toc 5"/>
    <w:basedOn w:val="Normal"/>
    <w:next w:val="Normal"/>
    <w:uiPriority w:val="39"/>
    <w:unhideWhenUsed/>
    <w:rsid w:val="009D2ECE"/>
    <w:pPr>
      <w:spacing w:after="100"/>
      <w:ind w:left="880"/>
    </w:pPr>
    <w:rPr>
      <w:rFonts w:eastAsia="Times New Roman"/>
    </w:rPr>
  </w:style>
  <w:style w:type="paragraph" w:styleId="TOC7">
    <w:name w:val="toc 7"/>
    <w:basedOn w:val="Normal"/>
    <w:next w:val="Normal"/>
    <w:uiPriority w:val="39"/>
    <w:unhideWhenUsed/>
    <w:rsid w:val="009D2ECE"/>
    <w:pPr>
      <w:spacing w:after="100"/>
      <w:ind w:left="1320"/>
    </w:pPr>
    <w:rPr>
      <w:rFonts w:eastAsia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9D2ECE"/>
    <w:pPr>
      <w:spacing w:before="200" w:after="0"/>
      <w:ind w:left="360" w:right="360"/>
    </w:pPr>
    <w:rPr>
      <w:rFonts w:eastAsia="Times New Roman"/>
      <w:i/>
      <w:iCs/>
      <w:sz w:val="20"/>
      <w:szCs w:val="20"/>
    </w:rPr>
  </w:style>
  <w:style w:type="character" w:customStyle="1" w:styleId="QuoteChar1">
    <w:name w:val="Quote Char1"/>
    <w:basedOn w:val="DefaultParagraphFont"/>
    <w:uiPriority w:val="29"/>
    <w:rsid w:val="009D2ECE"/>
    <w:rPr>
      <w:i/>
      <w:iCs/>
      <w:color w:val="404040" w:themeColor="text1" w:themeTint="BF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ECE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="Times New Roman"/>
      <w:b/>
      <w:bCs/>
      <w:i/>
      <w:iCs/>
      <w:sz w:val="20"/>
      <w:szCs w:val="20"/>
    </w:rPr>
  </w:style>
  <w:style w:type="character" w:customStyle="1" w:styleId="IntenseQuoteChar1">
    <w:name w:val="Intense Quote Char1"/>
    <w:basedOn w:val="DefaultParagraphFont"/>
    <w:uiPriority w:val="30"/>
    <w:rsid w:val="009D2ECE"/>
    <w:rPr>
      <w:i/>
      <w:iCs/>
      <w:color w:val="4F81BD" w:themeColor="accent1"/>
      <w:sz w:val="22"/>
      <w:szCs w:val="22"/>
    </w:rPr>
  </w:style>
  <w:style w:type="table" w:styleId="LightShading-Accent6">
    <w:name w:val="Light Shading Accent 6"/>
    <w:basedOn w:val="TableNormal"/>
    <w:uiPriority w:val="60"/>
    <w:rsid w:val="009D2ECE"/>
    <w:rPr>
      <w:rFonts w:eastAsia="Times New Roman"/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DE4D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DE4D0"/>
      </w:tcPr>
    </w:tblStylePr>
  </w:style>
  <w:style w:type="table" w:customStyle="1" w:styleId="TableGrid31">
    <w:name w:val="Table Grid31"/>
    <w:basedOn w:val="TableNormal"/>
    <w:rsid w:val="009D2EC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11">
    <w:name w:val="Table Grid1211"/>
    <w:basedOn w:val="TableNormal"/>
    <w:uiPriority w:val="39"/>
    <w:rsid w:val="009D2EC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1">
    <w:name w:val="Table Grid41"/>
    <w:basedOn w:val="TableNormal"/>
    <w:rsid w:val="009D2EC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1">
    <w:name w:val="Table Grid51"/>
    <w:basedOn w:val="TableNormal"/>
    <w:uiPriority w:val="59"/>
    <w:rsid w:val="009D2EC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1">
    <w:name w:val="Table Grid211"/>
    <w:basedOn w:val="TableNormal"/>
    <w:uiPriority w:val="59"/>
    <w:rsid w:val="009D2ECE"/>
    <w:rPr>
      <w:rFonts w:ascii="Goudy Old Style" w:hAnsi="Goudy Old Style" w:cs="Times New Roman"/>
      <w:sz w:val="32"/>
      <w:szCs w:val="36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11">
    <w:name w:val="Table Grid11111"/>
    <w:basedOn w:val="TableNormal"/>
    <w:uiPriority w:val="59"/>
    <w:rsid w:val="009D2E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2">
    <w:name w:val="Table Grid92"/>
    <w:basedOn w:val="TableNormal"/>
    <w:uiPriority w:val="59"/>
    <w:rsid w:val="009D2ECE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11">
    <w:name w:val="Table Grid611"/>
    <w:basedOn w:val="TableNormal"/>
    <w:uiPriority w:val="59"/>
    <w:rsid w:val="009D2ECE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11">
    <w:name w:val="Table Grid711"/>
    <w:basedOn w:val="TableNormal"/>
    <w:uiPriority w:val="59"/>
    <w:rsid w:val="009D2ECE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11">
    <w:name w:val="Table Grid811"/>
    <w:basedOn w:val="TableNormal"/>
    <w:uiPriority w:val="59"/>
    <w:rsid w:val="009D2ECE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9D2ECE"/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table" w:customStyle="1" w:styleId="TableGrid15">
    <w:name w:val="Table Grid15"/>
    <w:basedOn w:val="TableNormal"/>
    <w:next w:val="TableGrid"/>
    <w:rsid w:val="009D2ECE"/>
    <w:pPr>
      <w:bidi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2">
    <w:name w:val="Table Grid112"/>
    <w:basedOn w:val="TableNormal"/>
    <w:rsid w:val="009D2ECE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2">
    <w:name w:val="Table Grid32"/>
    <w:basedOn w:val="TableNormal"/>
    <w:next w:val="TableGrid"/>
    <w:uiPriority w:val="59"/>
    <w:rsid w:val="009D2ECE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2">
    <w:name w:val="Table Grid122"/>
    <w:basedOn w:val="TableNormal"/>
    <w:next w:val="TableGrid"/>
    <w:rsid w:val="009D2EC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11">
    <w:name w:val="No List211"/>
    <w:next w:val="NoList"/>
    <w:semiHidden/>
    <w:rsid w:val="009D2ECE"/>
  </w:style>
  <w:style w:type="table" w:customStyle="1" w:styleId="TableGrid22">
    <w:name w:val="Table Grid22"/>
    <w:basedOn w:val="TableNormal"/>
    <w:next w:val="TableGrid"/>
    <w:rsid w:val="009D2EC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1">
    <w:name w:val="No List31"/>
    <w:next w:val="NoList"/>
    <w:semiHidden/>
    <w:unhideWhenUsed/>
    <w:rsid w:val="009D2ECE"/>
  </w:style>
  <w:style w:type="numbering" w:customStyle="1" w:styleId="NoList41">
    <w:name w:val="No List41"/>
    <w:next w:val="NoList"/>
    <w:semiHidden/>
    <w:unhideWhenUsed/>
    <w:rsid w:val="009D2ECE"/>
  </w:style>
  <w:style w:type="table" w:customStyle="1" w:styleId="TableGrid1212">
    <w:name w:val="Table Grid1212"/>
    <w:basedOn w:val="TableNormal"/>
    <w:uiPriority w:val="39"/>
    <w:rsid w:val="009D2ECE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2">
    <w:name w:val="Table Grid42"/>
    <w:basedOn w:val="TableNormal"/>
    <w:next w:val="TableGrid"/>
    <w:uiPriority w:val="59"/>
    <w:rsid w:val="009D2ECE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2">
    <w:name w:val="Table Grid52"/>
    <w:basedOn w:val="TableNormal"/>
    <w:next w:val="TableGrid"/>
    <w:uiPriority w:val="59"/>
    <w:rsid w:val="009D2ECE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2">
    <w:name w:val="Table Grid62"/>
    <w:basedOn w:val="TableNormal"/>
    <w:next w:val="TableGrid"/>
    <w:uiPriority w:val="39"/>
    <w:rsid w:val="009D2ECE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2">
    <w:name w:val="Table Grid72"/>
    <w:basedOn w:val="TableNormal"/>
    <w:next w:val="TableGrid"/>
    <w:uiPriority w:val="39"/>
    <w:rsid w:val="009D2ECE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2">
    <w:name w:val="Table Grid82"/>
    <w:basedOn w:val="TableNormal"/>
    <w:next w:val="TableGrid"/>
    <w:rsid w:val="009D2EC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1">
    <w:name w:val="Table Grid131"/>
    <w:basedOn w:val="TableNormal"/>
    <w:next w:val="TableGrid"/>
    <w:uiPriority w:val="59"/>
    <w:rsid w:val="009D2ECE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111">
    <w:name w:val="No List11111"/>
    <w:next w:val="NoList"/>
    <w:uiPriority w:val="99"/>
    <w:semiHidden/>
    <w:unhideWhenUsed/>
    <w:rsid w:val="009D2ECE"/>
  </w:style>
  <w:style w:type="table" w:customStyle="1" w:styleId="TableGrid1112">
    <w:name w:val="Table Grid1112"/>
    <w:basedOn w:val="TableNormal"/>
    <w:next w:val="TableGrid"/>
    <w:uiPriority w:val="59"/>
    <w:rsid w:val="009D2ECE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2">
    <w:name w:val="Table Grid212"/>
    <w:basedOn w:val="TableNormal"/>
    <w:uiPriority w:val="59"/>
    <w:rsid w:val="009D2ECE"/>
    <w:rPr>
      <w:rFonts w:ascii="Goudy Old Style" w:hAnsi="Goudy Old Style" w:cs="Times New Roman"/>
      <w:sz w:val="32"/>
      <w:szCs w:val="36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12">
    <w:name w:val="Table Grid11112"/>
    <w:basedOn w:val="TableNormal"/>
    <w:next w:val="TableGrid"/>
    <w:uiPriority w:val="59"/>
    <w:rsid w:val="009D2EC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12">
    <w:name w:val="Table Grid612"/>
    <w:basedOn w:val="TableNormal"/>
    <w:next w:val="TableGrid"/>
    <w:uiPriority w:val="59"/>
    <w:rsid w:val="009D2ECE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12">
    <w:name w:val="Table Grid712"/>
    <w:basedOn w:val="TableNormal"/>
    <w:next w:val="TableGrid"/>
    <w:uiPriority w:val="59"/>
    <w:rsid w:val="009D2ECE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12">
    <w:name w:val="Table Grid812"/>
    <w:basedOn w:val="TableNormal"/>
    <w:next w:val="TableGrid"/>
    <w:uiPriority w:val="59"/>
    <w:rsid w:val="009D2ECE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heading">
    <w:name w:val="b_heading"/>
    <w:basedOn w:val="DefaultParagraphFont"/>
    <w:rsid w:val="009D2ECE"/>
  </w:style>
  <w:style w:type="character" w:customStyle="1" w:styleId="cheadingindent">
    <w:name w:val="c_heading_indent"/>
    <w:basedOn w:val="DefaultParagraphFont"/>
    <w:rsid w:val="009D2ECE"/>
  </w:style>
  <w:style w:type="character" w:customStyle="1" w:styleId="supref">
    <w:name w:val="sup_ref"/>
    <w:basedOn w:val="DefaultParagraphFont"/>
    <w:rsid w:val="009D2ECE"/>
  </w:style>
  <w:style w:type="table" w:customStyle="1" w:styleId="TableGrid101">
    <w:name w:val="Table Grid101"/>
    <w:basedOn w:val="TableNormal"/>
    <w:next w:val="TableGrid"/>
    <w:uiPriority w:val="59"/>
    <w:rsid w:val="009D2ECE"/>
    <w:rPr>
      <w:rFonts w:eastAsia="Times New Roman"/>
      <w:sz w:val="22"/>
      <w:szCs w:val="22"/>
    </w:rPr>
    <w:tblPr>
      <w:tblInd w:w="0" w:type="dxa"/>
      <w:tblBorders>
        <w:top w:val="double" w:sz="4" w:space="0" w:color="000000"/>
        <w:left w:val="double" w:sz="4" w:space="0" w:color="000000"/>
        <w:bottom w:val="double" w:sz="4" w:space="0" w:color="000000"/>
        <w:right w:val="double" w:sz="4" w:space="0" w:color="000000"/>
        <w:insideH w:val="double" w:sz="4" w:space="0" w:color="000000"/>
        <w:insideV w:val="doub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/>
    </w:tcPr>
  </w:style>
  <w:style w:type="table" w:customStyle="1" w:styleId="TableGrid1311">
    <w:name w:val="Table Grid1311"/>
    <w:basedOn w:val="TableNormal"/>
    <w:uiPriority w:val="59"/>
    <w:rsid w:val="009D2ECE"/>
    <w:rPr>
      <w:rFonts w:eastAsia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2">
    <w:name w:val="Table Grid132"/>
    <w:basedOn w:val="TableNormal"/>
    <w:uiPriority w:val="59"/>
    <w:rsid w:val="009D2ECE"/>
    <w:rPr>
      <w:rFonts w:eastAsia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3">
    <w:name w:val="Table Grid133"/>
    <w:basedOn w:val="TableNormal"/>
    <w:uiPriority w:val="59"/>
    <w:rsid w:val="009D2ECE"/>
    <w:rPr>
      <w:rFonts w:eastAsia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21">
    <w:name w:val="Table Grid921"/>
    <w:basedOn w:val="TableNormal"/>
    <w:uiPriority w:val="59"/>
    <w:rsid w:val="009D2ECE"/>
    <w:rPr>
      <w:rFonts w:asciiTheme="minorHAnsi" w:eastAsia="Times New Roman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11">
    <w:name w:val="Table Grid911"/>
    <w:basedOn w:val="TableNormal"/>
    <w:uiPriority w:val="59"/>
    <w:rsid w:val="009D2ECE"/>
    <w:rPr>
      <w:rFonts w:asciiTheme="minorHAnsi" w:eastAsia="Times New Roman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92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3A1125-8939-4C56-A2A9-CA43BE96C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med-Under</Company>
  <LinksUpToDate>false</LinksUpToDate>
  <CharactersWithSpaces>1173</CharactersWithSpaces>
  <SharedDoc>false</SharedDoc>
  <HLinks>
    <vt:vector size="6" baseType="variant">
      <vt:variant>
        <vt:i4>1507360</vt:i4>
      </vt:variant>
      <vt:variant>
        <vt:i4>0</vt:i4>
      </vt:variant>
      <vt:variant>
        <vt:i4>0</vt:i4>
      </vt:variant>
      <vt:variant>
        <vt:i4>5</vt:i4>
      </vt:variant>
      <vt:variant>
        <vt:lpwstr>mailto:Prof.%20besheir@yahoo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f.Dr-Amal</dc:creator>
  <cp:lastModifiedBy>dell</cp:lastModifiedBy>
  <cp:revision>23</cp:revision>
  <dcterms:created xsi:type="dcterms:W3CDTF">2024-11-07T21:02:00Z</dcterms:created>
  <dcterms:modified xsi:type="dcterms:W3CDTF">2024-12-15T19:18:00Z</dcterms:modified>
</cp:coreProperties>
</file>